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866D9" w14:textId="4B8FFC64" w:rsidR="00911087" w:rsidRDefault="00911087" w:rsidP="00911087">
      <w:pPr>
        <w:pStyle w:val="Titel"/>
        <w:jc w:val="center"/>
        <w:rPr>
          <w:lang w:val="en-US"/>
        </w:rPr>
      </w:pPr>
      <w:bookmarkStart w:id="0" w:name="answers-for-coco-immune-study"/>
      <w:r>
        <w:rPr>
          <w:lang w:val="en-US"/>
        </w:rPr>
        <w:t>Data Management Plan</w:t>
      </w:r>
    </w:p>
    <w:p w14:paraId="3420506C" w14:textId="02E94F33" w:rsidR="00911087" w:rsidRDefault="00911087" w:rsidP="00911087">
      <w:pPr>
        <w:pStyle w:val="Titel"/>
        <w:jc w:val="center"/>
        <w:rPr>
          <w:lang w:val="en-US"/>
        </w:rPr>
      </w:pPr>
      <w:r>
        <w:rPr>
          <w:lang w:val="en-US"/>
        </w:rPr>
        <w:t>f</w:t>
      </w:r>
      <w:r w:rsidR="002E7E5C" w:rsidRPr="00911087">
        <w:rPr>
          <w:lang w:val="en-US"/>
        </w:rPr>
        <w:t>or</w:t>
      </w:r>
    </w:p>
    <w:p w14:paraId="232C5F73" w14:textId="798F6559" w:rsidR="003B2DAF" w:rsidRPr="00911087" w:rsidRDefault="00911087" w:rsidP="00911087">
      <w:pPr>
        <w:pStyle w:val="Titel"/>
        <w:jc w:val="center"/>
        <w:rPr>
          <w:lang w:val="en-US"/>
        </w:rPr>
      </w:pPr>
      <w:r>
        <w:rPr>
          <w:i/>
          <w:lang w:val="en-US"/>
        </w:rPr>
        <w:t>C</w:t>
      </w:r>
      <w:r w:rsidR="002E7E5C" w:rsidRPr="00911087">
        <w:rPr>
          <w:i/>
          <w:lang w:val="en-US"/>
        </w:rPr>
        <w:t>oCo Immune Study</w:t>
      </w:r>
      <w:bookmarkEnd w:id="0"/>
    </w:p>
    <w:p w14:paraId="232C5F75" w14:textId="77777777" w:rsidR="003B2DAF" w:rsidRPr="00911087" w:rsidRDefault="002E7E5C" w:rsidP="00911087">
      <w:pPr>
        <w:pStyle w:val="berschrift1"/>
        <w:rPr>
          <w:lang w:val="en-US"/>
        </w:rPr>
      </w:pPr>
      <w:bookmarkStart w:id="1" w:name="project-description"/>
      <w:r w:rsidRPr="00911087">
        <w:rPr>
          <w:lang w:val="en-US"/>
        </w:rPr>
        <w:t>Project description</w:t>
      </w:r>
      <w:bookmarkEnd w:id="1"/>
    </w:p>
    <w:p w14:paraId="232C5F76" w14:textId="77777777" w:rsidR="003B2DAF" w:rsidRPr="00911087" w:rsidRDefault="002E7E5C">
      <w:pPr>
        <w:rPr>
          <w:lang w:val="en-US"/>
        </w:rPr>
      </w:pPr>
      <w:r w:rsidRPr="00911087">
        <w:rPr>
          <w:b/>
          <w:lang w:val="en-US"/>
        </w:rPr>
        <w:t>What is the main research question of the project?</w:t>
      </w:r>
    </w:p>
    <w:p w14:paraId="232C5F77" w14:textId="77777777" w:rsidR="003B2DAF" w:rsidRPr="00911087" w:rsidRDefault="002E7E5C">
      <w:pPr>
        <w:rPr>
          <w:lang w:val="en-US"/>
        </w:rPr>
      </w:pPr>
      <w:r w:rsidRPr="00911087">
        <w:rPr>
          <w:lang w:val="en-US"/>
        </w:rPr>
        <w:t>The CoCo Immune study strives to characterize the immune response to COVID-19 vaccination in ICP and elderly people. The study uses serological screenings and questionnaires to monitor the immune response in ICP after vaccination as well as the level of return to usual activities and participation in social aspects of life.</w:t>
      </w:r>
    </w:p>
    <w:p w14:paraId="232C5F78" w14:textId="77777777" w:rsidR="003B2DAF" w:rsidRPr="00911087" w:rsidRDefault="002E7E5C">
      <w:pPr>
        <w:rPr>
          <w:lang w:val="en-US"/>
        </w:rPr>
      </w:pPr>
      <w:r w:rsidRPr="00911087">
        <w:rPr>
          <w:b/>
          <w:lang w:val="en-US"/>
        </w:rPr>
        <w:t>Which persons or institutions are responsible for the project coordination?</w:t>
      </w:r>
    </w:p>
    <w:p w14:paraId="232C5F79" w14:textId="77777777" w:rsidR="003B2DAF" w:rsidRPr="00911087" w:rsidRDefault="002E7E5C">
      <w:pPr>
        <w:numPr>
          <w:ilvl w:val="0"/>
          <w:numId w:val="3"/>
        </w:numPr>
        <w:rPr>
          <w:lang w:val="en-US"/>
        </w:rPr>
      </w:pPr>
      <w:r w:rsidRPr="00911087">
        <w:rPr>
          <w:lang w:val="en-US"/>
        </w:rPr>
        <w:t>Hannover Medical School, PD. Dr. Alexandra Jablonka</w:t>
      </w:r>
    </w:p>
    <w:p w14:paraId="232C5F7B" w14:textId="77777777" w:rsidR="003B2DAF" w:rsidRPr="00911087" w:rsidRDefault="002E7E5C">
      <w:pPr>
        <w:rPr>
          <w:lang w:val="en-US"/>
        </w:rPr>
      </w:pPr>
      <w:r w:rsidRPr="00911087">
        <w:rPr>
          <w:b/>
          <w:lang w:val="en-US"/>
        </w:rPr>
        <w:t>Which persons or institutions are responsible for the data management in the project?</w:t>
      </w:r>
    </w:p>
    <w:p w14:paraId="232C5F7C" w14:textId="77777777" w:rsidR="003B2DAF" w:rsidRPr="00911087" w:rsidRDefault="002E7E5C">
      <w:pPr>
        <w:numPr>
          <w:ilvl w:val="0"/>
          <w:numId w:val="4"/>
        </w:numPr>
        <w:rPr>
          <w:lang w:val="en-US"/>
        </w:rPr>
      </w:pPr>
      <w:r w:rsidRPr="00911087">
        <w:rPr>
          <w:lang w:val="en-US"/>
        </w:rPr>
        <w:t>Hannover Medical School, Prof. Georg Behrens</w:t>
      </w:r>
    </w:p>
    <w:p w14:paraId="232C5F7D" w14:textId="77777777" w:rsidR="003B2DAF" w:rsidRDefault="002E7E5C">
      <w:pPr>
        <w:numPr>
          <w:ilvl w:val="0"/>
          <w:numId w:val="4"/>
        </w:numPr>
      </w:pPr>
      <w:r>
        <w:t>University Medical Center Göttingen, Frank Müller MD Msc</w:t>
      </w:r>
    </w:p>
    <w:p w14:paraId="232C5F7E" w14:textId="77777777" w:rsidR="003B2DAF" w:rsidRDefault="002E7E5C" w:rsidP="00911087">
      <w:pPr>
        <w:pStyle w:val="berschrift1"/>
      </w:pPr>
      <w:bookmarkStart w:id="2" w:name="project-policies"/>
      <w:r>
        <w:t>Project policies</w:t>
      </w:r>
      <w:bookmarkEnd w:id="2"/>
    </w:p>
    <w:p w14:paraId="232C5F7F" w14:textId="77777777" w:rsidR="003B2DAF" w:rsidRPr="00911087" w:rsidRDefault="002E7E5C">
      <w:pPr>
        <w:rPr>
          <w:lang w:val="en-US"/>
        </w:rPr>
      </w:pPr>
      <w:r w:rsidRPr="00911087">
        <w:rPr>
          <w:b/>
          <w:lang w:val="en-US"/>
        </w:rPr>
        <w:t>Does your institution have rules or guidelines for the handling of research data? If yes, please briefly outline them and refer to more detailed sources of information if necessary. Please also indicate, if the rules / guidelines are mandatory or optional.</w:t>
      </w:r>
    </w:p>
    <w:p w14:paraId="232C5F80" w14:textId="77777777" w:rsidR="003B2DAF" w:rsidRPr="00911087" w:rsidRDefault="002E7E5C">
      <w:pPr>
        <w:rPr>
          <w:lang w:val="en-US"/>
        </w:rPr>
      </w:pPr>
      <w:r w:rsidRPr="00911087">
        <w:rPr>
          <w:lang w:val="en-US"/>
        </w:rPr>
        <w:t>none</w:t>
      </w:r>
    </w:p>
    <w:p w14:paraId="232C5F81" w14:textId="77777777" w:rsidR="003B2DAF" w:rsidRPr="00911087" w:rsidRDefault="002E7E5C">
      <w:pPr>
        <w:rPr>
          <w:lang w:val="en-US"/>
        </w:rPr>
      </w:pPr>
      <w:r w:rsidRPr="00911087">
        <w:rPr>
          <w:b/>
          <w:lang w:val="en-US"/>
        </w:rPr>
        <w:t>Does the funder have rules or recommendations for data management? If yes, please briefly outline them and refer to more detailed sources of information if necessary. Please also indicate, if the rules / guidelines are mandatory or optional.</w:t>
      </w:r>
    </w:p>
    <w:p w14:paraId="232C5F82" w14:textId="77777777" w:rsidR="003B2DAF" w:rsidRPr="00911087" w:rsidRDefault="002E7E5C">
      <w:pPr>
        <w:rPr>
          <w:lang w:val="en-US"/>
        </w:rPr>
      </w:pPr>
      <w:r w:rsidRPr="00911087">
        <w:rPr>
          <w:lang w:val="en-US"/>
        </w:rPr>
        <w:t>none</w:t>
      </w:r>
    </w:p>
    <w:p w14:paraId="232C5F83" w14:textId="77777777" w:rsidR="003B2DAF" w:rsidRPr="00911087" w:rsidRDefault="002E7E5C">
      <w:pPr>
        <w:rPr>
          <w:lang w:val="en-US"/>
        </w:rPr>
      </w:pPr>
      <w:r w:rsidRPr="00911087">
        <w:rPr>
          <w:b/>
          <w:lang w:val="en-US"/>
        </w:rPr>
        <w:t>Are there requirements regarding the data management from other parties (e.g. the scholarly/scientific community)?</w:t>
      </w:r>
    </w:p>
    <w:p w14:paraId="232C5F84" w14:textId="77777777" w:rsidR="003B2DAF" w:rsidRPr="00911087" w:rsidRDefault="002E7E5C">
      <w:pPr>
        <w:rPr>
          <w:lang w:val="en-US"/>
        </w:rPr>
      </w:pPr>
      <w:r w:rsidRPr="00911087">
        <w:rPr>
          <w:lang w:val="en-US"/>
        </w:rPr>
        <w:t>none</w:t>
      </w:r>
    </w:p>
    <w:p w14:paraId="232C5F86" w14:textId="3E06EF8C" w:rsidR="003B2DAF" w:rsidRPr="00911087" w:rsidRDefault="002E7E5C" w:rsidP="00911087">
      <w:pPr>
        <w:pStyle w:val="berschrift1"/>
        <w:rPr>
          <w:lang w:val="en-US"/>
        </w:rPr>
      </w:pPr>
      <w:bookmarkStart w:id="3" w:name="data-collection"/>
      <w:r w:rsidRPr="00911087">
        <w:rPr>
          <w:lang w:val="en-US"/>
        </w:rPr>
        <w:t>Data Collection</w:t>
      </w:r>
      <w:bookmarkEnd w:id="3"/>
      <w:r w:rsidR="00911087">
        <w:rPr>
          <w:lang w:val="en-US"/>
        </w:rPr>
        <w:t xml:space="preserve"> - </w:t>
      </w:r>
      <w:bookmarkStart w:id="4" w:name="what-data-will-you-collect-or-create"/>
      <w:r w:rsidRPr="00911087">
        <w:rPr>
          <w:lang w:val="en-US"/>
        </w:rPr>
        <w:t>What data will you collect or create?</w:t>
      </w:r>
      <w:bookmarkEnd w:id="4"/>
    </w:p>
    <w:p w14:paraId="232C5F87" w14:textId="77777777" w:rsidR="003B2DAF" w:rsidRPr="00911087" w:rsidRDefault="002E7E5C">
      <w:pPr>
        <w:rPr>
          <w:lang w:val="en-US"/>
        </w:rPr>
      </w:pPr>
      <w:r w:rsidRPr="00911087">
        <w:rPr>
          <w:b/>
          <w:lang w:val="en-US"/>
        </w:rPr>
        <w:t>What kind of data is it?</w:t>
      </w:r>
    </w:p>
    <w:p w14:paraId="232C5F88" w14:textId="77777777" w:rsidR="003B2DAF" w:rsidRPr="00911087" w:rsidRDefault="002E7E5C">
      <w:pPr>
        <w:rPr>
          <w:lang w:val="en-US"/>
        </w:rPr>
      </w:pPr>
      <w:r w:rsidRPr="00911087">
        <w:rPr>
          <w:i/>
          <w:lang w:val="en-US"/>
        </w:rPr>
        <w:t>Questionnaire T0:</w:t>
      </w:r>
      <w:r w:rsidRPr="00911087">
        <w:rPr>
          <w:lang w:val="en-US"/>
        </w:rPr>
        <w:t xml:space="preserve"> Questionnaire survey containing data on participants' date of enrollment; demographic data (e.g. age, sex, educational level, residential and housing status, care level, disabilities, migration background), Index for the Assessment of Health Impairments (IMET); additional self developed items to measure social participations and overall wellbeing; PHQ-4 Questionnaire; Diagnoses, pre-existing conditions, smoking status, previous COVID-Infections, Immunosuppressive or immunomodulating drug therapy; Questionnaire Items from the Preventable Infectious Disease Survey from the German Federal Center for Health Education, additional self </w:t>
      </w:r>
      <w:r w:rsidRPr="00911087">
        <w:rPr>
          <w:lang w:val="en-US"/>
        </w:rPr>
        <w:lastRenderedPageBreak/>
        <w:t>developed items specific to measure COVID-19 attitudes ex ante; Preparedness to draw blood independently, Prior experience with medication injections or blood glucose monitoring</w:t>
      </w:r>
    </w:p>
    <w:p w14:paraId="232C5F89" w14:textId="77777777" w:rsidR="003B2DAF" w:rsidRPr="00911087" w:rsidRDefault="002E7E5C">
      <w:pPr>
        <w:rPr>
          <w:lang w:val="en-US"/>
        </w:rPr>
      </w:pPr>
      <w:r w:rsidRPr="00911087">
        <w:rPr>
          <w:i/>
          <w:lang w:val="en-US"/>
        </w:rPr>
        <w:t>Questionnaire T1:</w:t>
      </w:r>
      <w:r w:rsidRPr="00911087">
        <w:rPr>
          <w:lang w:val="en-US"/>
        </w:rPr>
        <w:t xml:space="preserve"> Index for the Assessment of Health Impairments (IMET ); additional self developed items to measure social participations and overall wellbeing; PHQ-4 Questionnaire; additional self developed items specific to measure COVID-19 attitudes post vaccination; whether independent blood collection was successful or help (doctors, pharmacies) was sought.</w:t>
      </w:r>
    </w:p>
    <w:p w14:paraId="232C5F8A" w14:textId="77777777" w:rsidR="003B2DAF" w:rsidRPr="00911087" w:rsidRDefault="002E7E5C">
      <w:pPr>
        <w:rPr>
          <w:lang w:val="en-US"/>
        </w:rPr>
      </w:pPr>
      <w:r w:rsidRPr="00911087">
        <w:rPr>
          <w:i/>
          <w:lang w:val="en-US"/>
        </w:rPr>
        <w:t>Questionnaire T2 &amp; T3:</w:t>
      </w:r>
      <w:r w:rsidRPr="00911087">
        <w:rPr>
          <w:lang w:val="en-US"/>
        </w:rPr>
        <w:t xml:space="preserve"> Index for the Assessment of Health Impairments (IMET ); additional self developed items to measure social participations and overall wellbeing; PHQ-4 Questionnaire; whether independent blood collection was successful or help (doctors, pharmacies) was sought</w:t>
      </w:r>
    </w:p>
    <w:p w14:paraId="232C5F8B" w14:textId="77777777" w:rsidR="003B2DAF" w:rsidRPr="00911087" w:rsidRDefault="002E7E5C">
      <w:pPr>
        <w:rPr>
          <w:lang w:val="en-US"/>
        </w:rPr>
      </w:pPr>
      <w:r w:rsidRPr="00911087">
        <w:rPr>
          <w:i/>
          <w:lang w:val="en-US"/>
        </w:rPr>
        <w:t>Labdata #1:</w:t>
      </w:r>
      <w:r w:rsidRPr="00911087">
        <w:rPr>
          <w:lang w:val="en-US"/>
        </w:rPr>
        <w:t xml:space="preserve"> ELISAs for IgG specific for the SARS-CoV-2 spike glycoprotein, date of analyses, comments on analyses</w:t>
      </w:r>
    </w:p>
    <w:p w14:paraId="232C5F8D" w14:textId="77777777" w:rsidR="003B2DAF" w:rsidRPr="00911087" w:rsidRDefault="002E7E5C">
      <w:pPr>
        <w:rPr>
          <w:lang w:val="en-US"/>
        </w:rPr>
      </w:pPr>
      <w:r w:rsidRPr="00911087">
        <w:rPr>
          <w:b/>
          <w:lang w:val="en-US"/>
        </w:rPr>
        <w:t>Is the data being created or re-used?</w:t>
      </w:r>
    </w:p>
    <w:p w14:paraId="232C5F8E" w14:textId="77777777" w:rsidR="003B2DAF" w:rsidRPr="00911087" w:rsidRDefault="002E7E5C">
      <w:pPr>
        <w:rPr>
          <w:lang w:val="en-US"/>
        </w:rPr>
      </w:pPr>
      <w:r w:rsidRPr="00911087">
        <w:rPr>
          <w:i/>
          <w:lang w:val="en-US"/>
        </w:rPr>
        <w:t>Questionnaire T0:</w:t>
      </w:r>
      <w:r w:rsidRPr="00911087">
        <w:rPr>
          <w:lang w:val="en-US"/>
        </w:rPr>
        <w:t xml:space="preserve"> Created</w:t>
      </w:r>
    </w:p>
    <w:p w14:paraId="232C5F8F" w14:textId="77777777" w:rsidR="003B2DAF" w:rsidRPr="00911087" w:rsidRDefault="002E7E5C">
      <w:pPr>
        <w:rPr>
          <w:lang w:val="en-US"/>
        </w:rPr>
      </w:pPr>
      <w:r w:rsidRPr="00911087">
        <w:rPr>
          <w:i/>
          <w:lang w:val="en-US"/>
        </w:rPr>
        <w:t>Questionnaire T1:</w:t>
      </w:r>
      <w:r w:rsidRPr="00911087">
        <w:rPr>
          <w:lang w:val="en-US"/>
        </w:rPr>
        <w:t xml:space="preserve"> Created</w:t>
      </w:r>
    </w:p>
    <w:p w14:paraId="232C5F90" w14:textId="77777777" w:rsidR="003B2DAF" w:rsidRPr="00911087" w:rsidRDefault="002E7E5C">
      <w:pPr>
        <w:rPr>
          <w:lang w:val="en-US"/>
        </w:rPr>
      </w:pPr>
      <w:r w:rsidRPr="00911087">
        <w:rPr>
          <w:i/>
          <w:lang w:val="en-US"/>
        </w:rPr>
        <w:t>Questionnaire T2 &amp; T3:</w:t>
      </w:r>
      <w:r w:rsidRPr="00911087">
        <w:rPr>
          <w:lang w:val="en-US"/>
        </w:rPr>
        <w:t xml:space="preserve"> Created</w:t>
      </w:r>
    </w:p>
    <w:p w14:paraId="232C5F91" w14:textId="77777777" w:rsidR="003B2DAF" w:rsidRPr="00911087" w:rsidRDefault="002E7E5C">
      <w:pPr>
        <w:rPr>
          <w:lang w:val="en-US"/>
        </w:rPr>
      </w:pPr>
      <w:r w:rsidRPr="00911087">
        <w:rPr>
          <w:i/>
          <w:lang w:val="en-US"/>
        </w:rPr>
        <w:t>Labdata #1:</w:t>
      </w:r>
      <w:r w:rsidRPr="00911087">
        <w:rPr>
          <w:lang w:val="en-US"/>
        </w:rPr>
        <w:t xml:space="preserve"> Created</w:t>
      </w:r>
    </w:p>
    <w:p w14:paraId="232C5F93" w14:textId="77777777" w:rsidR="003B2DAF" w:rsidRPr="00911087" w:rsidRDefault="002E7E5C">
      <w:pPr>
        <w:rPr>
          <w:lang w:val="en-US"/>
        </w:rPr>
      </w:pPr>
      <w:r w:rsidRPr="00911087">
        <w:rPr>
          <w:b/>
          <w:lang w:val="en-US"/>
        </w:rPr>
        <w:t>If re-used, under which address, PID or URL can the dataset be found?</w:t>
      </w:r>
    </w:p>
    <w:p w14:paraId="232C5F98" w14:textId="1FA8FD80" w:rsidR="003B2DAF" w:rsidRPr="00911087" w:rsidRDefault="00911087">
      <w:pPr>
        <w:rPr>
          <w:lang w:val="en-US"/>
        </w:rPr>
      </w:pPr>
      <w:r>
        <w:rPr>
          <w:i/>
          <w:lang w:val="en-US"/>
        </w:rPr>
        <w:t>n/a</w:t>
      </w:r>
    </w:p>
    <w:p w14:paraId="232C5F99" w14:textId="77777777" w:rsidR="003B2DAF" w:rsidRPr="00911087" w:rsidRDefault="002E7E5C">
      <w:pPr>
        <w:rPr>
          <w:lang w:val="en-US"/>
        </w:rPr>
      </w:pPr>
      <w:r w:rsidRPr="00911087">
        <w:rPr>
          <w:b/>
          <w:lang w:val="en-US"/>
        </w:rPr>
        <w:t>If re-used, who created the dataset?</w:t>
      </w:r>
    </w:p>
    <w:p w14:paraId="232C5F9F" w14:textId="6DA8D352" w:rsidR="003B2DAF" w:rsidRPr="00911087" w:rsidRDefault="00911087">
      <w:pPr>
        <w:rPr>
          <w:lang w:val="en-US"/>
        </w:rPr>
      </w:pPr>
      <w:r>
        <w:rPr>
          <w:i/>
          <w:lang w:val="en-US"/>
        </w:rPr>
        <w:t>n/a</w:t>
      </w:r>
    </w:p>
    <w:p w14:paraId="232C5FA0" w14:textId="77777777" w:rsidR="003B2DAF" w:rsidRPr="00911087" w:rsidRDefault="002E7E5C">
      <w:pPr>
        <w:rPr>
          <w:lang w:val="en-US"/>
        </w:rPr>
      </w:pPr>
      <w:r w:rsidRPr="00911087">
        <w:rPr>
          <w:b/>
          <w:lang w:val="en-US"/>
        </w:rPr>
        <w:t>Which file formats are used?</w:t>
      </w:r>
    </w:p>
    <w:p w14:paraId="232C5FA1" w14:textId="77777777" w:rsidR="003B2DAF" w:rsidRPr="00911087" w:rsidRDefault="002E7E5C">
      <w:pPr>
        <w:rPr>
          <w:lang w:val="en-US"/>
        </w:rPr>
      </w:pPr>
      <w:r w:rsidRPr="00911087">
        <w:rPr>
          <w:i/>
          <w:lang w:val="en-US"/>
        </w:rPr>
        <w:t>Questionnaire T0:</w:t>
      </w:r>
      <w:r w:rsidRPr="00911087">
        <w:rPr>
          <w:lang w:val="en-US"/>
        </w:rPr>
        <w:t xml:space="preserve"> CSV</w:t>
      </w:r>
    </w:p>
    <w:p w14:paraId="232C5FA2" w14:textId="77777777" w:rsidR="003B2DAF" w:rsidRPr="00911087" w:rsidRDefault="002E7E5C">
      <w:pPr>
        <w:rPr>
          <w:lang w:val="en-US"/>
        </w:rPr>
      </w:pPr>
      <w:r w:rsidRPr="00911087">
        <w:rPr>
          <w:i/>
          <w:lang w:val="en-US"/>
        </w:rPr>
        <w:lastRenderedPageBreak/>
        <w:t>Questionnaire T1:</w:t>
      </w:r>
      <w:r w:rsidRPr="00911087">
        <w:rPr>
          <w:lang w:val="en-US"/>
        </w:rPr>
        <w:t xml:space="preserve"> CSV</w:t>
      </w:r>
    </w:p>
    <w:p w14:paraId="232C5FA3" w14:textId="77777777" w:rsidR="003B2DAF" w:rsidRPr="00911087" w:rsidRDefault="002E7E5C">
      <w:pPr>
        <w:rPr>
          <w:lang w:val="en-US"/>
        </w:rPr>
      </w:pPr>
      <w:r w:rsidRPr="00911087">
        <w:rPr>
          <w:i/>
          <w:lang w:val="en-US"/>
        </w:rPr>
        <w:t>Questionnaire T2 &amp; T3:</w:t>
      </w:r>
      <w:r w:rsidRPr="00911087">
        <w:rPr>
          <w:lang w:val="en-US"/>
        </w:rPr>
        <w:t xml:space="preserve"> CSV</w:t>
      </w:r>
    </w:p>
    <w:p w14:paraId="232C5FA4" w14:textId="77777777" w:rsidR="003B2DAF" w:rsidRPr="00911087" w:rsidRDefault="002E7E5C">
      <w:pPr>
        <w:rPr>
          <w:lang w:val="en-US"/>
        </w:rPr>
      </w:pPr>
      <w:r w:rsidRPr="00911087">
        <w:rPr>
          <w:i/>
          <w:lang w:val="en-US"/>
        </w:rPr>
        <w:t>Labdata #1:</w:t>
      </w:r>
      <w:r w:rsidRPr="00911087">
        <w:rPr>
          <w:lang w:val="en-US"/>
        </w:rPr>
        <w:t xml:space="preserve"> CSV</w:t>
      </w:r>
    </w:p>
    <w:p w14:paraId="232C5FA6" w14:textId="77777777" w:rsidR="003B2DAF" w:rsidRPr="00911087" w:rsidRDefault="002E7E5C">
      <w:pPr>
        <w:rPr>
          <w:lang w:val="en-US"/>
        </w:rPr>
      </w:pPr>
      <w:r w:rsidRPr="00911087">
        <w:rPr>
          <w:b/>
          <w:lang w:val="en-US"/>
        </w:rPr>
        <w:t>What is the actual or expected size of the dataset?</w:t>
      </w:r>
    </w:p>
    <w:p w14:paraId="232C5FA7" w14:textId="77777777" w:rsidR="003B2DAF" w:rsidRPr="00911087" w:rsidRDefault="002E7E5C">
      <w:pPr>
        <w:rPr>
          <w:lang w:val="en-US"/>
        </w:rPr>
      </w:pPr>
      <w:r w:rsidRPr="00911087">
        <w:rPr>
          <w:i/>
          <w:lang w:val="en-US"/>
        </w:rPr>
        <w:t>Questionnaire T0:</w:t>
      </w:r>
      <w:r w:rsidRPr="00911087">
        <w:rPr>
          <w:lang w:val="en-US"/>
        </w:rPr>
        <w:t xml:space="preserve"> less than 1 GB</w:t>
      </w:r>
    </w:p>
    <w:p w14:paraId="232C5FA8" w14:textId="77777777" w:rsidR="003B2DAF" w:rsidRPr="00911087" w:rsidRDefault="002E7E5C">
      <w:pPr>
        <w:rPr>
          <w:lang w:val="en-US"/>
        </w:rPr>
      </w:pPr>
      <w:r w:rsidRPr="00911087">
        <w:rPr>
          <w:i/>
          <w:lang w:val="en-US"/>
        </w:rPr>
        <w:t>Questionnaire T1:</w:t>
      </w:r>
      <w:r w:rsidRPr="00911087">
        <w:rPr>
          <w:lang w:val="en-US"/>
        </w:rPr>
        <w:t xml:space="preserve"> less than 1 GB</w:t>
      </w:r>
    </w:p>
    <w:p w14:paraId="232C5FA9" w14:textId="77777777" w:rsidR="003B2DAF" w:rsidRPr="00911087" w:rsidRDefault="002E7E5C">
      <w:pPr>
        <w:rPr>
          <w:lang w:val="en-US"/>
        </w:rPr>
      </w:pPr>
      <w:r w:rsidRPr="00911087">
        <w:rPr>
          <w:i/>
          <w:lang w:val="en-US"/>
        </w:rPr>
        <w:t>Questionnaire T2 &amp; T3:</w:t>
      </w:r>
      <w:r w:rsidRPr="00911087">
        <w:rPr>
          <w:lang w:val="en-US"/>
        </w:rPr>
        <w:t xml:space="preserve"> less than 1 GB</w:t>
      </w:r>
    </w:p>
    <w:p w14:paraId="232C5FAA" w14:textId="77777777" w:rsidR="003B2DAF" w:rsidRPr="00911087" w:rsidRDefault="002E7E5C">
      <w:pPr>
        <w:rPr>
          <w:lang w:val="en-US"/>
        </w:rPr>
      </w:pPr>
      <w:r w:rsidRPr="00911087">
        <w:rPr>
          <w:i/>
          <w:lang w:val="en-US"/>
        </w:rPr>
        <w:t>Labdata #1:</w:t>
      </w:r>
      <w:r w:rsidRPr="00911087">
        <w:rPr>
          <w:lang w:val="en-US"/>
        </w:rPr>
        <w:t xml:space="preserve"> less than 1 GB</w:t>
      </w:r>
    </w:p>
    <w:p w14:paraId="232C5FAC" w14:textId="77777777" w:rsidR="003B2DAF" w:rsidRPr="00911087" w:rsidRDefault="002E7E5C" w:rsidP="00911087">
      <w:pPr>
        <w:pStyle w:val="berschrift1"/>
        <w:rPr>
          <w:lang w:val="en-US"/>
        </w:rPr>
      </w:pPr>
      <w:bookmarkStart w:id="5" w:name="how-will-the-data-be-collected-or-create"/>
      <w:r w:rsidRPr="00911087">
        <w:rPr>
          <w:lang w:val="en-US"/>
        </w:rPr>
        <w:t>How will the data be collected or created?</w:t>
      </w:r>
      <w:bookmarkEnd w:id="5"/>
    </w:p>
    <w:p w14:paraId="232C5FAD" w14:textId="77777777" w:rsidR="003B2DAF" w:rsidRPr="00911087" w:rsidRDefault="002E7E5C">
      <w:pPr>
        <w:rPr>
          <w:lang w:val="en-US"/>
        </w:rPr>
      </w:pPr>
      <w:r w:rsidRPr="00911087">
        <w:rPr>
          <w:b/>
          <w:lang w:val="en-US"/>
        </w:rPr>
        <w:t>Which tools, software, technologies or processes are used to generate or collect the data?</w:t>
      </w:r>
    </w:p>
    <w:p w14:paraId="232C5FAE" w14:textId="77777777" w:rsidR="003B2DAF" w:rsidRPr="00911087" w:rsidRDefault="002E7E5C">
      <w:pPr>
        <w:rPr>
          <w:lang w:val="en-US"/>
        </w:rPr>
      </w:pPr>
      <w:r w:rsidRPr="00911087">
        <w:rPr>
          <w:lang w:val="en-US"/>
        </w:rPr>
        <w:t>Questionnaire instruments are described above. Additional items will be described in an upcoming article. As a primary screening system, a semiquantitative ELISA for SARS-COV-2 spike protein 1 (S1) IgG is used (Euroimmun, Lübeck, Germany – CE certified version is used.</w:t>
      </w:r>
    </w:p>
    <w:p w14:paraId="232C5FAF" w14:textId="77777777" w:rsidR="003B2DAF" w:rsidRPr="00911087" w:rsidRDefault="002E7E5C">
      <w:pPr>
        <w:rPr>
          <w:lang w:val="en-US"/>
        </w:rPr>
      </w:pPr>
      <w:r w:rsidRPr="00911087">
        <w:rPr>
          <w:b/>
          <w:lang w:val="en-US"/>
        </w:rPr>
        <w:t>Are there internal project guidelines for a consistent organisation of the data? If so, where they are documented?</w:t>
      </w:r>
    </w:p>
    <w:p w14:paraId="232C5FB0" w14:textId="77777777" w:rsidR="003B2DAF" w:rsidRPr="00911087" w:rsidRDefault="002E7E5C">
      <w:pPr>
        <w:rPr>
          <w:lang w:val="en-US"/>
        </w:rPr>
      </w:pPr>
      <w:r w:rsidRPr="00911087">
        <w:rPr>
          <w:lang w:val="en-US"/>
        </w:rPr>
        <w:t>No</w:t>
      </w:r>
    </w:p>
    <w:p w14:paraId="232C5FB1" w14:textId="77777777" w:rsidR="003B2DAF" w:rsidRPr="00911087" w:rsidRDefault="002E7E5C">
      <w:pPr>
        <w:rPr>
          <w:lang w:val="en-US"/>
        </w:rPr>
      </w:pPr>
      <w:r w:rsidRPr="00911087">
        <w:rPr>
          <w:b/>
          <w:lang w:val="en-US"/>
        </w:rPr>
        <w:t>Is there a internal project guideline for naming the data? If so, please briefly outline the naming conventions and, if necessary, link to the documentation.</w:t>
      </w:r>
    </w:p>
    <w:p w14:paraId="232C5FB2" w14:textId="77777777" w:rsidR="003B2DAF" w:rsidRPr="00911087" w:rsidRDefault="002E7E5C">
      <w:pPr>
        <w:rPr>
          <w:lang w:val="en-US"/>
        </w:rPr>
      </w:pPr>
      <w:r w:rsidRPr="00911087">
        <w:rPr>
          <w:lang w:val="en-US"/>
        </w:rPr>
        <w:t>No</w:t>
      </w:r>
    </w:p>
    <w:p w14:paraId="232C5FB3" w14:textId="77777777" w:rsidR="003B2DAF" w:rsidRPr="00911087" w:rsidRDefault="002E7E5C">
      <w:pPr>
        <w:rPr>
          <w:lang w:val="en-US"/>
        </w:rPr>
      </w:pPr>
      <w:r w:rsidRPr="00911087">
        <w:rPr>
          <w:b/>
          <w:lang w:val="en-US"/>
        </w:rPr>
        <w:t>Which measures of quality assurance are taken for the data?</w:t>
      </w:r>
    </w:p>
    <w:p w14:paraId="232C5FB4" w14:textId="77777777" w:rsidR="003B2DAF" w:rsidRPr="00911087" w:rsidRDefault="002E7E5C">
      <w:pPr>
        <w:rPr>
          <w:lang w:val="en-US"/>
        </w:rPr>
      </w:pPr>
      <w:r w:rsidRPr="00911087">
        <w:rPr>
          <w:lang w:val="en-US"/>
        </w:rPr>
        <w:t>Review of entered data in Questionnaires. Use of unique non-consecutive pseudonyms. Data cleansing takes place via SPSS syntax and remains transparent throughout all steps.</w:t>
      </w:r>
    </w:p>
    <w:p w14:paraId="232C5FB5" w14:textId="77777777" w:rsidR="003B2DAF" w:rsidRPr="00911087" w:rsidRDefault="002E7E5C" w:rsidP="00911087">
      <w:pPr>
        <w:pStyle w:val="berschrift1"/>
        <w:rPr>
          <w:lang w:val="en-US"/>
        </w:rPr>
      </w:pPr>
      <w:bookmarkStart w:id="6" w:name="how-will-you-handle-versioning"/>
      <w:r w:rsidRPr="00911087">
        <w:rPr>
          <w:lang w:val="en-US"/>
        </w:rPr>
        <w:t>How will you handle versioning?</w:t>
      </w:r>
      <w:bookmarkEnd w:id="6"/>
    </w:p>
    <w:p w14:paraId="232C5FB6" w14:textId="77777777" w:rsidR="003B2DAF" w:rsidRPr="00911087" w:rsidRDefault="002E7E5C">
      <w:pPr>
        <w:rPr>
          <w:lang w:val="en-US"/>
        </w:rPr>
      </w:pPr>
      <w:r w:rsidRPr="00911087">
        <w:rPr>
          <w:b/>
          <w:lang w:val="en-US"/>
        </w:rPr>
        <w:t>Are different versions of the dataset created?</w:t>
      </w:r>
    </w:p>
    <w:p w14:paraId="232C5FB7" w14:textId="77777777" w:rsidR="003B2DAF" w:rsidRPr="00911087" w:rsidRDefault="002E7E5C">
      <w:pPr>
        <w:rPr>
          <w:lang w:val="en-US"/>
        </w:rPr>
      </w:pPr>
      <w:r w:rsidRPr="00911087">
        <w:rPr>
          <w:i/>
          <w:lang w:val="en-US"/>
        </w:rPr>
        <w:t>Questionnaire T0:</w:t>
      </w:r>
      <w:r w:rsidRPr="00911087">
        <w:rPr>
          <w:lang w:val="en-US"/>
        </w:rPr>
        <w:t xml:space="preserve"> No</w:t>
      </w:r>
    </w:p>
    <w:p w14:paraId="232C5FB8" w14:textId="77777777" w:rsidR="003B2DAF" w:rsidRPr="00911087" w:rsidRDefault="002E7E5C">
      <w:pPr>
        <w:rPr>
          <w:lang w:val="en-US"/>
        </w:rPr>
      </w:pPr>
      <w:r w:rsidRPr="00911087">
        <w:rPr>
          <w:i/>
          <w:lang w:val="en-US"/>
        </w:rPr>
        <w:t>Questionnaire T1:</w:t>
      </w:r>
      <w:r w:rsidRPr="00911087">
        <w:rPr>
          <w:lang w:val="en-US"/>
        </w:rPr>
        <w:t xml:space="preserve"> No</w:t>
      </w:r>
    </w:p>
    <w:p w14:paraId="232C5FB9" w14:textId="77777777" w:rsidR="003B2DAF" w:rsidRPr="00911087" w:rsidRDefault="002E7E5C">
      <w:pPr>
        <w:rPr>
          <w:lang w:val="en-US"/>
        </w:rPr>
      </w:pPr>
      <w:r w:rsidRPr="00911087">
        <w:rPr>
          <w:i/>
          <w:lang w:val="en-US"/>
        </w:rPr>
        <w:t>Questionnaire T2 &amp; T3:</w:t>
      </w:r>
      <w:r w:rsidRPr="00911087">
        <w:rPr>
          <w:lang w:val="en-US"/>
        </w:rPr>
        <w:t xml:space="preserve"> No</w:t>
      </w:r>
    </w:p>
    <w:p w14:paraId="232C5FBA" w14:textId="77777777" w:rsidR="003B2DAF" w:rsidRPr="00911087" w:rsidRDefault="002E7E5C">
      <w:pPr>
        <w:rPr>
          <w:lang w:val="en-US"/>
        </w:rPr>
      </w:pPr>
      <w:r w:rsidRPr="00911087">
        <w:rPr>
          <w:i/>
          <w:lang w:val="en-US"/>
        </w:rPr>
        <w:t>Labdata #1:</w:t>
      </w:r>
      <w:r w:rsidRPr="00911087">
        <w:rPr>
          <w:lang w:val="en-US"/>
        </w:rPr>
        <w:t xml:space="preserve"> No</w:t>
      </w:r>
    </w:p>
    <w:p w14:paraId="232C5FBC" w14:textId="77777777" w:rsidR="003B2DAF" w:rsidRPr="00911087" w:rsidRDefault="002E7E5C">
      <w:pPr>
        <w:rPr>
          <w:lang w:val="en-US"/>
        </w:rPr>
      </w:pPr>
      <w:r w:rsidRPr="00911087">
        <w:rPr>
          <w:b/>
          <w:lang w:val="en-US"/>
        </w:rPr>
        <w:t>Which versioning strategy is applied for this dataset?</w:t>
      </w:r>
    </w:p>
    <w:p w14:paraId="232C5FBD" w14:textId="77777777" w:rsidR="003B2DAF" w:rsidRPr="00911087" w:rsidRDefault="002E7E5C">
      <w:pPr>
        <w:rPr>
          <w:lang w:val="en-US"/>
        </w:rPr>
      </w:pPr>
      <w:r w:rsidRPr="00911087">
        <w:rPr>
          <w:i/>
          <w:lang w:val="en-US"/>
        </w:rPr>
        <w:t>Questionnaire T0:</w:t>
      </w:r>
      <w:r w:rsidRPr="00911087">
        <w:rPr>
          <w:lang w:val="en-US"/>
        </w:rPr>
        <w:t xml:space="preserve"> </w:t>
      </w:r>
    </w:p>
    <w:p w14:paraId="232C5FBE" w14:textId="77777777" w:rsidR="003B2DAF" w:rsidRPr="00911087" w:rsidRDefault="002E7E5C">
      <w:pPr>
        <w:rPr>
          <w:lang w:val="en-US"/>
        </w:rPr>
      </w:pPr>
      <w:r w:rsidRPr="00911087">
        <w:rPr>
          <w:i/>
          <w:lang w:val="en-US"/>
        </w:rPr>
        <w:t>Questionnaire T1:</w:t>
      </w:r>
      <w:r w:rsidRPr="00911087">
        <w:rPr>
          <w:lang w:val="en-US"/>
        </w:rPr>
        <w:t xml:space="preserve"> </w:t>
      </w:r>
    </w:p>
    <w:p w14:paraId="232C5FBF" w14:textId="77777777" w:rsidR="003B2DAF" w:rsidRPr="00911087" w:rsidRDefault="002E7E5C">
      <w:pPr>
        <w:rPr>
          <w:lang w:val="en-US"/>
        </w:rPr>
      </w:pPr>
      <w:r w:rsidRPr="00911087">
        <w:rPr>
          <w:i/>
          <w:lang w:val="en-US"/>
        </w:rPr>
        <w:t>Questionnaire T2 &amp; T3:</w:t>
      </w:r>
      <w:r w:rsidRPr="00911087">
        <w:rPr>
          <w:lang w:val="en-US"/>
        </w:rPr>
        <w:t xml:space="preserve"> </w:t>
      </w:r>
    </w:p>
    <w:p w14:paraId="6F6E7C75" w14:textId="77777777" w:rsidR="00911087" w:rsidRDefault="002E7E5C">
      <w:pPr>
        <w:rPr>
          <w:lang w:val="en-US"/>
        </w:rPr>
      </w:pPr>
      <w:r w:rsidRPr="00911087">
        <w:rPr>
          <w:i/>
          <w:lang w:val="en-US"/>
        </w:rPr>
        <w:t>Labdata #1:</w:t>
      </w:r>
      <w:r w:rsidRPr="00911087">
        <w:rPr>
          <w:lang w:val="en-US"/>
        </w:rPr>
        <w:t xml:space="preserve"> </w:t>
      </w:r>
    </w:p>
    <w:p w14:paraId="232C5FC2" w14:textId="7CA98BC9" w:rsidR="003B2DAF" w:rsidRPr="00911087" w:rsidRDefault="002E7E5C">
      <w:pPr>
        <w:rPr>
          <w:lang w:val="en-US"/>
        </w:rPr>
      </w:pPr>
      <w:r w:rsidRPr="00911087">
        <w:rPr>
          <w:b/>
          <w:lang w:val="en-US"/>
        </w:rPr>
        <w:t>Which technology or tool is used for versioning?</w:t>
      </w:r>
    </w:p>
    <w:p w14:paraId="232C5FC3" w14:textId="77777777" w:rsidR="003B2DAF" w:rsidRPr="00911087" w:rsidRDefault="002E7E5C">
      <w:pPr>
        <w:rPr>
          <w:lang w:val="en-US"/>
        </w:rPr>
      </w:pPr>
      <w:r w:rsidRPr="00911087">
        <w:rPr>
          <w:i/>
          <w:lang w:val="en-US"/>
        </w:rPr>
        <w:t>Questionnaire T0:</w:t>
      </w:r>
      <w:r w:rsidRPr="00911087">
        <w:rPr>
          <w:lang w:val="en-US"/>
        </w:rPr>
        <w:t xml:space="preserve"> </w:t>
      </w:r>
    </w:p>
    <w:p w14:paraId="232C5FC4" w14:textId="77777777" w:rsidR="003B2DAF" w:rsidRPr="00911087" w:rsidRDefault="002E7E5C">
      <w:pPr>
        <w:rPr>
          <w:lang w:val="en-US"/>
        </w:rPr>
      </w:pPr>
      <w:r w:rsidRPr="00911087">
        <w:rPr>
          <w:i/>
          <w:lang w:val="en-US"/>
        </w:rPr>
        <w:t>Questionnaire T1:</w:t>
      </w:r>
      <w:r w:rsidRPr="00911087">
        <w:rPr>
          <w:lang w:val="en-US"/>
        </w:rPr>
        <w:t xml:space="preserve"> </w:t>
      </w:r>
    </w:p>
    <w:p w14:paraId="232C5FC5" w14:textId="77777777" w:rsidR="003B2DAF" w:rsidRPr="00911087" w:rsidRDefault="002E7E5C">
      <w:pPr>
        <w:rPr>
          <w:lang w:val="en-US"/>
        </w:rPr>
      </w:pPr>
      <w:r w:rsidRPr="00911087">
        <w:rPr>
          <w:i/>
          <w:lang w:val="en-US"/>
        </w:rPr>
        <w:t>Questionnaire T2 &amp; T3:</w:t>
      </w:r>
      <w:r w:rsidRPr="00911087">
        <w:rPr>
          <w:lang w:val="en-US"/>
        </w:rPr>
        <w:t xml:space="preserve"> </w:t>
      </w:r>
    </w:p>
    <w:p w14:paraId="232C5FC6" w14:textId="77777777" w:rsidR="003B2DAF" w:rsidRPr="00911087" w:rsidRDefault="002E7E5C">
      <w:pPr>
        <w:rPr>
          <w:lang w:val="en-US"/>
        </w:rPr>
      </w:pPr>
      <w:r w:rsidRPr="00911087">
        <w:rPr>
          <w:i/>
          <w:lang w:val="en-US"/>
        </w:rPr>
        <w:t>Labdata #1:</w:t>
      </w:r>
      <w:r w:rsidRPr="00911087">
        <w:rPr>
          <w:lang w:val="en-US"/>
        </w:rPr>
        <w:t xml:space="preserve"> </w:t>
      </w:r>
    </w:p>
    <w:p w14:paraId="232C5FC9" w14:textId="407A45E1" w:rsidR="003B2DAF" w:rsidRPr="00911087" w:rsidRDefault="002E7E5C" w:rsidP="00911087">
      <w:pPr>
        <w:pStyle w:val="berschrift1"/>
        <w:rPr>
          <w:lang w:val="en-US"/>
        </w:rPr>
      </w:pPr>
      <w:bookmarkStart w:id="7" w:name="documentation-and-metadata"/>
      <w:r w:rsidRPr="00911087">
        <w:rPr>
          <w:lang w:val="en-US"/>
        </w:rPr>
        <w:t>Documentation and Metadata</w:t>
      </w:r>
      <w:bookmarkEnd w:id="7"/>
      <w:r w:rsidR="00911087">
        <w:rPr>
          <w:lang w:val="en-US"/>
        </w:rPr>
        <w:t xml:space="preserve"> </w:t>
      </w:r>
      <w:bookmarkStart w:id="8" w:name="what-documentation-and-metadata-will-acc"/>
      <w:r w:rsidR="00911087">
        <w:rPr>
          <w:lang w:val="en-US"/>
        </w:rPr>
        <w:t xml:space="preserve">- </w:t>
      </w:r>
      <w:r w:rsidRPr="00911087">
        <w:rPr>
          <w:lang w:val="en-US"/>
        </w:rPr>
        <w:t>What documentation and metadata will accompany the data?</w:t>
      </w:r>
      <w:bookmarkEnd w:id="8"/>
    </w:p>
    <w:p w14:paraId="232C5FCA" w14:textId="77777777" w:rsidR="003B2DAF" w:rsidRPr="00911087" w:rsidRDefault="002E7E5C">
      <w:pPr>
        <w:rPr>
          <w:lang w:val="en-US"/>
        </w:rPr>
      </w:pPr>
      <w:r w:rsidRPr="00911087">
        <w:rPr>
          <w:b/>
          <w:lang w:val="en-US"/>
        </w:rPr>
        <w:t>Which information is necessary for other parties to understand the data (that is, to understand their collection or creation, analysis, and research results obtained on its basis) and to re-use it?</w:t>
      </w:r>
    </w:p>
    <w:p w14:paraId="232C5FCB" w14:textId="77777777" w:rsidR="003B2DAF" w:rsidRPr="00911087" w:rsidRDefault="002E7E5C">
      <w:pPr>
        <w:rPr>
          <w:lang w:val="en-US"/>
        </w:rPr>
      </w:pPr>
      <w:r w:rsidRPr="00911087">
        <w:rPr>
          <w:lang w:val="en-US"/>
        </w:rPr>
        <w:t>Codebook of the questionnaires, Study protocol.</w:t>
      </w:r>
    </w:p>
    <w:p w14:paraId="232C5FCE" w14:textId="77777777" w:rsidR="003B2DAF" w:rsidRPr="00911087" w:rsidRDefault="002E7E5C">
      <w:pPr>
        <w:rPr>
          <w:lang w:val="en-US"/>
        </w:rPr>
      </w:pPr>
      <w:r w:rsidRPr="00911087">
        <w:rPr>
          <w:b/>
          <w:lang w:val="en-US"/>
        </w:rPr>
        <w:t>Which standards, ontologies, classifications etc. are used to describe the data and context information?</w:t>
      </w:r>
    </w:p>
    <w:p w14:paraId="232C5FCF" w14:textId="77777777" w:rsidR="003B2DAF" w:rsidRPr="00911087" w:rsidRDefault="002E7E5C">
      <w:pPr>
        <w:numPr>
          <w:ilvl w:val="0"/>
          <w:numId w:val="5"/>
        </w:numPr>
        <w:rPr>
          <w:lang w:val="en-US"/>
        </w:rPr>
      </w:pPr>
      <w:r w:rsidRPr="00911087">
        <w:rPr>
          <w:lang w:val="en-US"/>
        </w:rPr>
        <w:t>It has not yet been decided, with which system the metadata and contextual information will be described</w:t>
      </w:r>
    </w:p>
    <w:p w14:paraId="232C5FD0" w14:textId="77777777" w:rsidR="003B2DAF" w:rsidRPr="00911087" w:rsidRDefault="002E7E5C">
      <w:pPr>
        <w:rPr>
          <w:lang w:val="en-US"/>
        </w:rPr>
      </w:pPr>
      <w:r w:rsidRPr="00911087">
        <w:rPr>
          <w:b/>
          <w:lang w:val="en-US"/>
        </w:rPr>
        <w:t>Who is responsible for documenting the metadata and context information and for checking if they are correct and complete?</w:t>
      </w:r>
    </w:p>
    <w:p w14:paraId="232C5FD1" w14:textId="77777777" w:rsidR="003B2DAF" w:rsidRDefault="002E7E5C">
      <w:pPr>
        <w:numPr>
          <w:ilvl w:val="0"/>
          <w:numId w:val="6"/>
        </w:numPr>
      </w:pPr>
      <w:r>
        <w:t>Frank Müller, MD</w:t>
      </w:r>
    </w:p>
    <w:p w14:paraId="232C5FD2" w14:textId="77777777" w:rsidR="003B2DAF" w:rsidRDefault="002E7E5C" w:rsidP="00911087">
      <w:pPr>
        <w:pStyle w:val="berschrift1"/>
      </w:pPr>
      <w:bookmarkStart w:id="9" w:name="ethics-and-legal-compliance"/>
      <w:r>
        <w:t>Ethics and Legal Compliance</w:t>
      </w:r>
      <w:bookmarkEnd w:id="9"/>
    </w:p>
    <w:p w14:paraId="232C5FD4" w14:textId="77777777" w:rsidR="003B2DAF" w:rsidRPr="00911087" w:rsidRDefault="002E7E5C">
      <w:pPr>
        <w:rPr>
          <w:lang w:val="en-US"/>
        </w:rPr>
      </w:pPr>
      <w:r w:rsidRPr="00911087">
        <w:rPr>
          <w:b/>
          <w:lang w:val="en-US"/>
        </w:rPr>
        <w:t>Does the data contain personal data?</w:t>
      </w:r>
    </w:p>
    <w:p w14:paraId="232C5FD5" w14:textId="77777777" w:rsidR="003B2DAF" w:rsidRPr="00911087" w:rsidRDefault="002E7E5C">
      <w:pPr>
        <w:rPr>
          <w:lang w:val="en-US"/>
        </w:rPr>
      </w:pPr>
      <w:r w:rsidRPr="00911087">
        <w:rPr>
          <w:lang w:val="en-US"/>
        </w:rPr>
        <w:t>Yes</w:t>
      </w:r>
    </w:p>
    <w:p w14:paraId="232C5FD6" w14:textId="77777777" w:rsidR="003B2DAF" w:rsidRPr="00911087" w:rsidRDefault="002E7E5C">
      <w:pPr>
        <w:rPr>
          <w:lang w:val="en-US"/>
        </w:rPr>
      </w:pPr>
      <w:r w:rsidRPr="00911087">
        <w:rPr>
          <w:b/>
          <w:lang w:val="en-US"/>
        </w:rPr>
        <w:t>Will the data be anonymised or pseudonymised?</w:t>
      </w:r>
    </w:p>
    <w:p w14:paraId="232C5FD7" w14:textId="77777777" w:rsidR="003B2DAF" w:rsidRPr="00911087" w:rsidRDefault="002E7E5C">
      <w:pPr>
        <w:rPr>
          <w:lang w:val="en-US"/>
        </w:rPr>
      </w:pPr>
      <w:r w:rsidRPr="00911087">
        <w:rPr>
          <w:lang w:val="en-US"/>
        </w:rPr>
        <w:t>Yes, during the collection</w:t>
      </w:r>
    </w:p>
    <w:p w14:paraId="232C5FD8" w14:textId="77777777" w:rsidR="003B2DAF" w:rsidRPr="00911087" w:rsidRDefault="002E7E5C">
      <w:pPr>
        <w:rPr>
          <w:lang w:val="en-US"/>
        </w:rPr>
      </w:pPr>
      <w:r w:rsidRPr="00911087">
        <w:rPr>
          <w:b/>
          <w:lang w:val="en-US"/>
        </w:rPr>
        <w:t>To what extent is the "informed consent" obtained from the persons concerned?</w:t>
      </w:r>
    </w:p>
    <w:p w14:paraId="232C5FD9" w14:textId="5B44CC8D" w:rsidR="003B2DAF" w:rsidRPr="00911087" w:rsidRDefault="002E7E5C">
      <w:pPr>
        <w:rPr>
          <w:lang w:val="en-US"/>
        </w:rPr>
      </w:pPr>
      <w:r w:rsidRPr="00911087">
        <w:rPr>
          <w:lang w:val="en-US"/>
        </w:rPr>
        <w:t>For analysis / use of the data within the project as well as for re-use</w:t>
      </w:r>
      <w:r w:rsidR="00911087">
        <w:rPr>
          <w:lang w:val="en-US"/>
        </w:rPr>
        <w:t xml:space="preserve">. </w:t>
      </w:r>
    </w:p>
    <w:p w14:paraId="232C5FE2" w14:textId="77777777" w:rsidR="003B2DAF" w:rsidRPr="00911087" w:rsidRDefault="002E7E5C">
      <w:pPr>
        <w:rPr>
          <w:lang w:val="en-US"/>
        </w:rPr>
      </w:pPr>
      <w:r w:rsidRPr="00911087">
        <w:rPr>
          <w:b/>
          <w:lang w:val="en-US"/>
        </w:rPr>
        <w:t>Under which terms of use or license will the dataset be published or shared?</w:t>
      </w:r>
    </w:p>
    <w:p w14:paraId="232C5FE8" w14:textId="77777777" w:rsidR="003B2DAF" w:rsidRDefault="002E7E5C">
      <w:pPr>
        <w:numPr>
          <w:ilvl w:val="0"/>
          <w:numId w:val="16"/>
        </w:numPr>
      </w:pPr>
      <w:r>
        <w:t>Attribution (BY)</w:t>
      </w:r>
    </w:p>
    <w:p w14:paraId="232C5FE9" w14:textId="77777777" w:rsidR="003B2DAF" w:rsidRDefault="002E7E5C">
      <w:pPr>
        <w:numPr>
          <w:ilvl w:val="0"/>
          <w:numId w:val="16"/>
        </w:numPr>
      </w:pPr>
      <w:r>
        <w:t>Non-commercial (NC)</w:t>
      </w:r>
    </w:p>
    <w:p w14:paraId="232C5FEA" w14:textId="77777777" w:rsidR="003B2DAF" w:rsidRDefault="002E7E5C">
      <w:pPr>
        <w:numPr>
          <w:ilvl w:val="0"/>
          <w:numId w:val="16"/>
        </w:numPr>
      </w:pPr>
      <w:r>
        <w:t>Share-alike (SA)</w:t>
      </w:r>
    </w:p>
    <w:p w14:paraId="232C5FEB" w14:textId="77777777" w:rsidR="003B2DAF" w:rsidRPr="00911087" w:rsidRDefault="002E7E5C">
      <w:pPr>
        <w:rPr>
          <w:lang w:val="en-US"/>
        </w:rPr>
      </w:pPr>
      <w:r w:rsidRPr="00911087">
        <w:rPr>
          <w:b/>
          <w:lang w:val="en-US"/>
        </w:rPr>
        <w:t>Do other intellectual property rights apply to this dataset?</w:t>
      </w:r>
    </w:p>
    <w:p w14:paraId="232C5FF0" w14:textId="552E2459" w:rsidR="003B2DAF" w:rsidRPr="00911087" w:rsidRDefault="00911087">
      <w:pPr>
        <w:rPr>
          <w:lang w:val="en-US"/>
        </w:rPr>
      </w:pPr>
      <w:r>
        <w:rPr>
          <w:i/>
          <w:lang w:val="en-US"/>
        </w:rPr>
        <w:t>none</w:t>
      </w:r>
    </w:p>
    <w:p w14:paraId="232C5FF1" w14:textId="77777777" w:rsidR="003B2DAF" w:rsidRPr="00911087" w:rsidRDefault="002E7E5C">
      <w:pPr>
        <w:rPr>
          <w:lang w:val="en-US"/>
        </w:rPr>
      </w:pPr>
      <w:r w:rsidRPr="00911087">
        <w:rPr>
          <w:b/>
          <w:lang w:val="en-US"/>
        </w:rPr>
        <w:t>Was investigated who the rights owner is?</w:t>
      </w:r>
    </w:p>
    <w:p w14:paraId="232C5FF6" w14:textId="5D7221E7" w:rsidR="003B2DAF" w:rsidRDefault="00911087">
      <w:pPr>
        <w:rPr>
          <w:i/>
          <w:lang w:val="en-US"/>
        </w:rPr>
      </w:pPr>
      <w:r>
        <w:rPr>
          <w:i/>
          <w:lang w:val="en-US"/>
        </w:rPr>
        <w:t>No</w:t>
      </w:r>
    </w:p>
    <w:p w14:paraId="7B8AE6E2" w14:textId="77777777" w:rsidR="00911087" w:rsidRPr="00911087" w:rsidRDefault="00911087">
      <w:pPr>
        <w:rPr>
          <w:lang w:val="en-US"/>
        </w:rPr>
      </w:pPr>
    </w:p>
    <w:p w14:paraId="232C5FF8" w14:textId="47EFB75B" w:rsidR="003B2DAF" w:rsidRPr="00911087" w:rsidRDefault="002E7E5C" w:rsidP="00911087">
      <w:pPr>
        <w:pStyle w:val="berschrift1"/>
        <w:rPr>
          <w:lang w:val="en-US"/>
        </w:rPr>
      </w:pPr>
      <w:bookmarkStart w:id="10" w:name="storage-and-backup"/>
      <w:r w:rsidRPr="00911087">
        <w:rPr>
          <w:lang w:val="en-US"/>
        </w:rPr>
        <w:t>Storage and Backup</w:t>
      </w:r>
      <w:bookmarkEnd w:id="10"/>
      <w:r w:rsidR="00911087">
        <w:rPr>
          <w:lang w:val="en-US"/>
        </w:rPr>
        <w:t xml:space="preserve"> - </w:t>
      </w:r>
      <w:bookmarkStart w:id="11" w:name="how-will-the-data-be-stored-and-backed-u"/>
      <w:r w:rsidRPr="00911087">
        <w:rPr>
          <w:lang w:val="en-US"/>
        </w:rPr>
        <w:t>How will the data be stored and backed up during the research?</w:t>
      </w:r>
      <w:bookmarkEnd w:id="11"/>
    </w:p>
    <w:p w14:paraId="232C5FF9" w14:textId="77777777" w:rsidR="003B2DAF" w:rsidRPr="00911087" w:rsidRDefault="002E7E5C">
      <w:pPr>
        <w:rPr>
          <w:lang w:val="en-US"/>
        </w:rPr>
      </w:pPr>
      <w:r w:rsidRPr="00911087">
        <w:rPr>
          <w:b/>
          <w:lang w:val="en-US"/>
        </w:rPr>
        <w:t>Where is the dataset stored during the project?</w:t>
      </w:r>
    </w:p>
    <w:p w14:paraId="232C5FFA" w14:textId="77777777" w:rsidR="003B2DAF" w:rsidRPr="00911087" w:rsidRDefault="002E7E5C">
      <w:pPr>
        <w:rPr>
          <w:lang w:val="en-US"/>
        </w:rPr>
      </w:pPr>
      <w:r w:rsidRPr="00911087">
        <w:rPr>
          <w:i/>
          <w:lang w:val="en-US"/>
        </w:rPr>
        <w:t>Questionnaire T0:</w:t>
      </w:r>
      <w:r w:rsidRPr="00911087">
        <w:rPr>
          <w:lang w:val="en-US"/>
        </w:rPr>
        <w:t xml:space="preserve"> On local PCs of the research group.</w:t>
      </w:r>
    </w:p>
    <w:p w14:paraId="232C5FFB" w14:textId="77777777" w:rsidR="003B2DAF" w:rsidRPr="00911087" w:rsidRDefault="002E7E5C">
      <w:pPr>
        <w:rPr>
          <w:lang w:val="en-US"/>
        </w:rPr>
      </w:pPr>
      <w:r w:rsidRPr="00911087">
        <w:rPr>
          <w:i/>
          <w:lang w:val="en-US"/>
        </w:rPr>
        <w:t>Questionnaire T1:</w:t>
      </w:r>
      <w:r w:rsidRPr="00911087">
        <w:rPr>
          <w:lang w:val="en-US"/>
        </w:rPr>
        <w:t xml:space="preserve"> On local PCs of the research group.</w:t>
      </w:r>
    </w:p>
    <w:p w14:paraId="232C5FFC" w14:textId="77777777" w:rsidR="003B2DAF" w:rsidRPr="00911087" w:rsidRDefault="002E7E5C">
      <w:pPr>
        <w:rPr>
          <w:lang w:val="en-US"/>
        </w:rPr>
      </w:pPr>
      <w:r w:rsidRPr="00911087">
        <w:rPr>
          <w:i/>
          <w:lang w:val="en-US"/>
        </w:rPr>
        <w:t>Questionnaire T2 &amp; T3:</w:t>
      </w:r>
      <w:r w:rsidRPr="00911087">
        <w:rPr>
          <w:lang w:val="en-US"/>
        </w:rPr>
        <w:t xml:space="preserve"> On local PCs of the research group.</w:t>
      </w:r>
    </w:p>
    <w:p w14:paraId="232C5FFD" w14:textId="77777777" w:rsidR="003B2DAF" w:rsidRPr="00911087" w:rsidRDefault="002E7E5C">
      <w:pPr>
        <w:rPr>
          <w:lang w:val="en-US"/>
        </w:rPr>
      </w:pPr>
      <w:r w:rsidRPr="00911087">
        <w:rPr>
          <w:i/>
          <w:lang w:val="en-US"/>
        </w:rPr>
        <w:t>Labdata #1:</w:t>
      </w:r>
      <w:r w:rsidRPr="00911087">
        <w:rPr>
          <w:lang w:val="en-US"/>
        </w:rPr>
        <w:t xml:space="preserve"> On local PCs of the research group.</w:t>
      </w:r>
    </w:p>
    <w:p w14:paraId="232C5FFE" w14:textId="77777777" w:rsidR="003B2DAF" w:rsidRPr="00911087" w:rsidRDefault="002E7E5C">
      <w:pPr>
        <w:rPr>
          <w:lang w:val="en-US"/>
        </w:rPr>
      </w:pPr>
      <w:r w:rsidRPr="00911087">
        <w:rPr>
          <w:i/>
          <w:lang w:val="en-US"/>
        </w:rPr>
        <w:t>Blood samples:</w:t>
      </w:r>
      <w:r w:rsidRPr="00911087">
        <w:rPr>
          <w:lang w:val="en-US"/>
        </w:rPr>
        <w:t xml:space="preserve"> Physical bloodsample tubes are stored in the biobank of Hannover Medical School.</w:t>
      </w:r>
    </w:p>
    <w:p w14:paraId="232C5FFF" w14:textId="77777777" w:rsidR="003B2DAF" w:rsidRPr="00911087" w:rsidRDefault="002E7E5C">
      <w:pPr>
        <w:rPr>
          <w:lang w:val="en-US"/>
        </w:rPr>
      </w:pPr>
      <w:r w:rsidRPr="00911087">
        <w:rPr>
          <w:b/>
          <w:lang w:val="en-US"/>
        </w:rPr>
        <w:t>How and how often will backups of the data be created?</w:t>
      </w:r>
    </w:p>
    <w:p w14:paraId="232C6000" w14:textId="77777777" w:rsidR="003B2DAF" w:rsidRPr="00911087" w:rsidRDefault="002E7E5C">
      <w:pPr>
        <w:rPr>
          <w:lang w:val="en-US"/>
        </w:rPr>
      </w:pPr>
      <w:r w:rsidRPr="00911087">
        <w:rPr>
          <w:i/>
          <w:lang w:val="en-US"/>
        </w:rPr>
        <w:t>Questionnaire T0:</w:t>
      </w:r>
      <w:r w:rsidRPr="00911087">
        <w:rPr>
          <w:lang w:val="en-US"/>
        </w:rPr>
        <w:t xml:space="preserve"> Backups are made on a daily basis.</w:t>
      </w:r>
    </w:p>
    <w:p w14:paraId="232C6001" w14:textId="77777777" w:rsidR="003B2DAF" w:rsidRPr="00911087" w:rsidRDefault="002E7E5C">
      <w:pPr>
        <w:rPr>
          <w:lang w:val="en-US"/>
        </w:rPr>
      </w:pPr>
      <w:r w:rsidRPr="00911087">
        <w:rPr>
          <w:i/>
          <w:lang w:val="en-US"/>
        </w:rPr>
        <w:t>Questionnaire T1:</w:t>
      </w:r>
      <w:r w:rsidRPr="00911087">
        <w:rPr>
          <w:lang w:val="en-US"/>
        </w:rPr>
        <w:t xml:space="preserve"> Backups are made on a daily basis.</w:t>
      </w:r>
    </w:p>
    <w:p w14:paraId="232C6002" w14:textId="77777777" w:rsidR="003B2DAF" w:rsidRPr="00911087" w:rsidRDefault="002E7E5C">
      <w:pPr>
        <w:rPr>
          <w:lang w:val="en-US"/>
        </w:rPr>
      </w:pPr>
      <w:r w:rsidRPr="00911087">
        <w:rPr>
          <w:i/>
          <w:lang w:val="en-US"/>
        </w:rPr>
        <w:t>Questionnaire T2 &amp; T3:</w:t>
      </w:r>
      <w:r w:rsidRPr="00911087">
        <w:rPr>
          <w:lang w:val="en-US"/>
        </w:rPr>
        <w:t xml:space="preserve"> Backups are made on a daily basis.</w:t>
      </w:r>
    </w:p>
    <w:p w14:paraId="232C6003" w14:textId="77777777" w:rsidR="003B2DAF" w:rsidRPr="00911087" w:rsidRDefault="002E7E5C">
      <w:pPr>
        <w:rPr>
          <w:lang w:val="en-US"/>
        </w:rPr>
      </w:pPr>
      <w:r w:rsidRPr="00911087">
        <w:rPr>
          <w:i/>
          <w:lang w:val="en-US"/>
        </w:rPr>
        <w:t>Labdata #1:</w:t>
      </w:r>
      <w:r w:rsidRPr="00911087">
        <w:rPr>
          <w:lang w:val="en-US"/>
        </w:rPr>
        <w:t xml:space="preserve"> Backups are made on a daily basis.</w:t>
      </w:r>
    </w:p>
    <w:p w14:paraId="232C6004" w14:textId="77777777" w:rsidR="003B2DAF" w:rsidRPr="00911087" w:rsidRDefault="002E7E5C">
      <w:pPr>
        <w:rPr>
          <w:lang w:val="en-US"/>
        </w:rPr>
      </w:pPr>
      <w:r w:rsidRPr="00911087">
        <w:rPr>
          <w:i/>
          <w:lang w:val="en-US"/>
        </w:rPr>
        <w:t>Blood samples:</w:t>
      </w:r>
      <w:r w:rsidRPr="00911087">
        <w:rPr>
          <w:lang w:val="en-US"/>
        </w:rPr>
        <w:t xml:space="preserve"> not applicable</w:t>
      </w:r>
    </w:p>
    <w:p w14:paraId="232C6005" w14:textId="77777777" w:rsidR="003B2DAF" w:rsidRPr="00911087" w:rsidRDefault="002E7E5C">
      <w:pPr>
        <w:rPr>
          <w:lang w:val="en-US"/>
        </w:rPr>
      </w:pPr>
      <w:r w:rsidRPr="00911087">
        <w:rPr>
          <w:b/>
          <w:lang w:val="en-US"/>
        </w:rPr>
        <w:t>Who is responsible for the backups?</w:t>
      </w:r>
    </w:p>
    <w:p w14:paraId="01C6DE0A" w14:textId="1488F9EA" w:rsidR="00911087" w:rsidRDefault="00911087" w:rsidP="00911087">
      <w:r>
        <w:t>Questionaire data:</w:t>
      </w:r>
    </w:p>
    <w:p w14:paraId="232C6007" w14:textId="77777777" w:rsidR="003B2DAF" w:rsidRDefault="002E7E5C">
      <w:pPr>
        <w:numPr>
          <w:ilvl w:val="0"/>
          <w:numId w:val="22"/>
        </w:numPr>
      </w:pPr>
      <w:r>
        <w:t>Frank Müller, MD</w:t>
      </w:r>
    </w:p>
    <w:p w14:paraId="232C600E" w14:textId="6230B61A" w:rsidR="003B2DAF" w:rsidRDefault="00911087">
      <w:r>
        <w:rPr>
          <w:i/>
        </w:rPr>
        <w:t>Labdata</w:t>
      </w:r>
      <w:r w:rsidR="002E7E5C">
        <w:rPr>
          <w:i/>
        </w:rPr>
        <w:t>:</w:t>
      </w:r>
    </w:p>
    <w:p w14:paraId="232C600F" w14:textId="77777777" w:rsidR="003B2DAF" w:rsidRDefault="002E7E5C">
      <w:pPr>
        <w:numPr>
          <w:ilvl w:val="0"/>
          <w:numId w:val="25"/>
        </w:numPr>
      </w:pPr>
      <w:r>
        <w:t>Alexandra Jablonka, MD</w:t>
      </w:r>
    </w:p>
    <w:p w14:paraId="0104A051" w14:textId="77777777" w:rsidR="00911087" w:rsidRDefault="00911087">
      <w:pPr>
        <w:rPr>
          <w:i/>
        </w:rPr>
      </w:pPr>
      <w:bookmarkStart w:id="12" w:name="how-will-you-manage-access-and-security"/>
    </w:p>
    <w:p w14:paraId="232C6012" w14:textId="77777777" w:rsidR="003B2DAF" w:rsidRPr="00911087" w:rsidRDefault="002E7E5C">
      <w:pPr>
        <w:rPr>
          <w:lang w:val="en-US"/>
        </w:rPr>
      </w:pPr>
      <w:r w:rsidRPr="00911087">
        <w:rPr>
          <w:lang w:val="en-US"/>
        </w:rPr>
        <w:t>How will you manage access and security?</w:t>
      </w:r>
      <w:bookmarkEnd w:id="12"/>
    </w:p>
    <w:p w14:paraId="232C6013" w14:textId="77777777" w:rsidR="003B2DAF" w:rsidRPr="00911087" w:rsidRDefault="002E7E5C">
      <w:pPr>
        <w:rPr>
          <w:lang w:val="en-US"/>
        </w:rPr>
      </w:pPr>
      <w:r w:rsidRPr="00911087">
        <w:rPr>
          <w:b/>
          <w:lang w:val="en-US"/>
        </w:rPr>
        <w:t>What are the risks to data security and how will these be managed?</w:t>
      </w:r>
    </w:p>
    <w:p w14:paraId="232C6014" w14:textId="77777777" w:rsidR="003B2DAF" w:rsidRPr="00911087" w:rsidRDefault="002E7E5C">
      <w:pPr>
        <w:rPr>
          <w:lang w:val="en-US"/>
        </w:rPr>
      </w:pPr>
      <w:r w:rsidRPr="00911087">
        <w:rPr>
          <w:lang w:val="en-US"/>
        </w:rPr>
        <w:t>In the event of a possible data loss, the risk is low due to the pseudonymization and the associated separate storage of the key lists. Biobank could be robbed, but that has never happened before.</w:t>
      </w:r>
    </w:p>
    <w:p w14:paraId="232C6015" w14:textId="77777777" w:rsidR="003B2DAF" w:rsidRPr="00911087" w:rsidRDefault="002E7E5C">
      <w:pPr>
        <w:rPr>
          <w:lang w:val="en-US"/>
        </w:rPr>
      </w:pPr>
      <w:r w:rsidRPr="00911087">
        <w:rPr>
          <w:b/>
          <w:lang w:val="en-US"/>
        </w:rPr>
        <w:t>Which measures or provisions are in place to ensure data security (e.g. protection against unauthorized access, data recovery, transfer of sensitive data)?</w:t>
      </w:r>
    </w:p>
    <w:p w14:paraId="232C6016" w14:textId="77777777" w:rsidR="003B2DAF" w:rsidRPr="00911087" w:rsidRDefault="002E7E5C">
      <w:pPr>
        <w:rPr>
          <w:lang w:val="en-US"/>
        </w:rPr>
      </w:pPr>
      <w:r w:rsidRPr="00911087">
        <w:rPr>
          <w:lang w:val="en-US"/>
        </w:rPr>
        <w:t>Project implementation is carried out under the aegis of data economy. For example, many characteristics that allow clear identification of subjects, such as date of birth, place of birth or address, are not even collected. Paper-based consent forms, which are stored separately from the study data to be evaluated, serve as key lists. All sample and questionnaire processing is pseudonymized. Informed consent documents always remain with the study center enrolling the patient. Subjects can access serological results via a secure platform using their access code and a password. The handover of this takes place personally, which corresponds to a strong authentication.</w:t>
      </w:r>
    </w:p>
    <w:p w14:paraId="232C6018" w14:textId="66C9BC44" w:rsidR="003B2DAF" w:rsidRPr="00911087" w:rsidRDefault="002E7E5C" w:rsidP="00911087">
      <w:pPr>
        <w:pStyle w:val="berschrift1"/>
        <w:rPr>
          <w:lang w:val="en-US"/>
        </w:rPr>
      </w:pPr>
      <w:bookmarkStart w:id="13" w:name="selection-and-preservation"/>
      <w:r w:rsidRPr="00911087">
        <w:rPr>
          <w:lang w:val="en-US"/>
        </w:rPr>
        <w:t>Selection and Preservation</w:t>
      </w:r>
      <w:bookmarkStart w:id="14" w:name="which-data-should-be-retained-shared-and"/>
      <w:bookmarkEnd w:id="13"/>
      <w:r w:rsidR="00911087">
        <w:rPr>
          <w:lang w:val="en-US"/>
        </w:rPr>
        <w:t xml:space="preserve"> - </w:t>
      </w:r>
      <w:r w:rsidRPr="00911087">
        <w:rPr>
          <w:lang w:val="en-US"/>
        </w:rPr>
        <w:t>Which data should be retained, shared, and/or preserved?</w:t>
      </w:r>
      <w:bookmarkEnd w:id="14"/>
    </w:p>
    <w:p w14:paraId="232C6019" w14:textId="77777777" w:rsidR="003B2DAF" w:rsidRPr="00911087" w:rsidRDefault="002E7E5C">
      <w:pPr>
        <w:rPr>
          <w:lang w:val="en-US"/>
        </w:rPr>
      </w:pPr>
      <w:r w:rsidRPr="00911087">
        <w:rPr>
          <w:b/>
          <w:lang w:val="en-US"/>
        </w:rPr>
        <w:t>What are the criteria / rules for the selection of the data to be archived (after the end of the project)?</w:t>
      </w:r>
    </w:p>
    <w:p w14:paraId="232C601A" w14:textId="77777777" w:rsidR="003B2DAF" w:rsidRPr="00911087" w:rsidRDefault="002E7E5C">
      <w:pPr>
        <w:rPr>
          <w:lang w:val="en-US"/>
        </w:rPr>
      </w:pPr>
      <w:r w:rsidRPr="00911087">
        <w:rPr>
          <w:lang w:val="en-US"/>
        </w:rPr>
        <w:t>Data are selected that have been analyzed and published on the issues we are prioritizing.</w:t>
      </w:r>
    </w:p>
    <w:p w14:paraId="232C601B" w14:textId="77777777" w:rsidR="003B2DAF" w:rsidRPr="00911087" w:rsidRDefault="002E7E5C">
      <w:pPr>
        <w:rPr>
          <w:lang w:val="en-US"/>
        </w:rPr>
      </w:pPr>
      <w:r w:rsidRPr="00911087">
        <w:rPr>
          <w:b/>
          <w:lang w:val="en-US"/>
        </w:rPr>
        <w:t>Which individuals, groups or institutions could be interested in re-using this dataset? What are possible scenarios?</w:t>
      </w:r>
    </w:p>
    <w:p w14:paraId="232C601C" w14:textId="77777777" w:rsidR="003B2DAF" w:rsidRPr="00911087" w:rsidRDefault="002E7E5C">
      <w:pPr>
        <w:rPr>
          <w:lang w:val="en-US"/>
        </w:rPr>
      </w:pPr>
      <w:r w:rsidRPr="00911087">
        <w:rPr>
          <w:lang w:val="en-US"/>
        </w:rPr>
        <w:t>Data are useful for clinical researchers in various scenarios.</w:t>
      </w:r>
    </w:p>
    <w:p w14:paraId="232C601D" w14:textId="77777777" w:rsidR="003B2DAF" w:rsidRPr="00911087" w:rsidRDefault="002E7E5C">
      <w:pPr>
        <w:rPr>
          <w:lang w:val="en-US"/>
        </w:rPr>
      </w:pPr>
      <w:r w:rsidRPr="00911087">
        <w:rPr>
          <w:b/>
          <w:lang w:val="en-US"/>
        </w:rPr>
        <w:t>Shall there be an embargo period before the data are made available?</w:t>
      </w:r>
    </w:p>
    <w:p w14:paraId="232C601E" w14:textId="77777777" w:rsidR="003B2DAF" w:rsidRPr="00911087" w:rsidRDefault="002E7E5C">
      <w:pPr>
        <w:rPr>
          <w:lang w:val="en-US"/>
        </w:rPr>
      </w:pPr>
      <w:r w:rsidRPr="00911087">
        <w:rPr>
          <w:lang w:val="en-US"/>
        </w:rPr>
        <w:t>After publication of own results.</w:t>
      </w:r>
    </w:p>
    <w:p w14:paraId="232C601F" w14:textId="77777777" w:rsidR="003B2DAF" w:rsidRPr="00911087" w:rsidRDefault="002E7E5C">
      <w:pPr>
        <w:rPr>
          <w:lang w:val="en-US"/>
        </w:rPr>
      </w:pPr>
      <w:r w:rsidRPr="00911087">
        <w:rPr>
          <w:b/>
          <w:lang w:val="en-US"/>
        </w:rPr>
        <w:t>What data must be retained/destroyed for contractual, legal, or regulatory purposes?</w:t>
      </w:r>
    </w:p>
    <w:p w14:paraId="232C6020" w14:textId="77777777" w:rsidR="003B2DAF" w:rsidRPr="00911087" w:rsidRDefault="002E7E5C">
      <w:pPr>
        <w:rPr>
          <w:lang w:val="en-US"/>
        </w:rPr>
      </w:pPr>
      <w:r w:rsidRPr="00911087">
        <w:rPr>
          <w:lang w:val="en-US"/>
        </w:rPr>
        <w:t>Only data in anonymized form is provided. Key lists are destroyed after a lockout period.</w:t>
      </w:r>
    </w:p>
    <w:p w14:paraId="232C6021" w14:textId="77777777" w:rsidR="003B2DAF" w:rsidRPr="00911087" w:rsidRDefault="002E7E5C">
      <w:pPr>
        <w:rPr>
          <w:lang w:val="en-US"/>
        </w:rPr>
      </w:pPr>
      <w:bookmarkStart w:id="15" w:name="what-is-the-long-term-preservation-plan-"/>
      <w:r w:rsidRPr="00911087">
        <w:rPr>
          <w:lang w:val="en-US"/>
        </w:rPr>
        <w:t>What is the long-term preservation plan for the dataset?</w:t>
      </w:r>
      <w:bookmarkEnd w:id="15"/>
    </w:p>
    <w:p w14:paraId="232C6022" w14:textId="77777777" w:rsidR="003B2DAF" w:rsidRPr="00911087" w:rsidRDefault="002E7E5C">
      <w:pPr>
        <w:rPr>
          <w:lang w:val="en-US"/>
        </w:rPr>
      </w:pPr>
      <w:r w:rsidRPr="00911087">
        <w:rPr>
          <w:b/>
          <w:lang w:val="en-US"/>
        </w:rPr>
        <w:t>Where will the data (including metadata, documentation and, if applicable, relevant code) be stored or archived after the end of the project?</w:t>
      </w:r>
    </w:p>
    <w:p w14:paraId="232C6023" w14:textId="77777777" w:rsidR="003B2DAF" w:rsidRDefault="002E7E5C">
      <w:r>
        <w:rPr>
          <w:i/>
        </w:rPr>
        <w:t>Questionnaire T0:</w:t>
      </w:r>
    </w:p>
    <w:p w14:paraId="232C6024" w14:textId="77777777" w:rsidR="003B2DAF" w:rsidRDefault="002E7E5C">
      <w:pPr>
        <w:numPr>
          <w:ilvl w:val="0"/>
          <w:numId w:val="27"/>
        </w:numPr>
      </w:pPr>
      <w:r>
        <w:t>Own institution</w:t>
      </w:r>
    </w:p>
    <w:p w14:paraId="232C6025" w14:textId="77777777" w:rsidR="003B2DAF" w:rsidRDefault="002E7E5C">
      <w:pPr>
        <w:numPr>
          <w:ilvl w:val="0"/>
          <w:numId w:val="27"/>
        </w:numPr>
      </w:pPr>
      <w:r>
        <w:t>Has not yet been decided</w:t>
      </w:r>
    </w:p>
    <w:p w14:paraId="232C6026" w14:textId="77777777" w:rsidR="003B2DAF" w:rsidRDefault="002E7E5C">
      <w:r>
        <w:rPr>
          <w:i/>
        </w:rPr>
        <w:t>Questionnaire T1:</w:t>
      </w:r>
    </w:p>
    <w:p w14:paraId="232C6027" w14:textId="77777777" w:rsidR="003B2DAF" w:rsidRDefault="002E7E5C">
      <w:pPr>
        <w:numPr>
          <w:ilvl w:val="0"/>
          <w:numId w:val="28"/>
        </w:numPr>
      </w:pPr>
      <w:r>
        <w:t>Own institution</w:t>
      </w:r>
    </w:p>
    <w:p w14:paraId="232C6028" w14:textId="77777777" w:rsidR="003B2DAF" w:rsidRDefault="002E7E5C">
      <w:pPr>
        <w:numPr>
          <w:ilvl w:val="0"/>
          <w:numId w:val="28"/>
        </w:numPr>
      </w:pPr>
      <w:r>
        <w:t>Has not yet been decided</w:t>
      </w:r>
    </w:p>
    <w:p w14:paraId="232C6029" w14:textId="77777777" w:rsidR="003B2DAF" w:rsidRDefault="002E7E5C">
      <w:r>
        <w:rPr>
          <w:i/>
        </w:rPr>
        <w:t>Questionnaire T2 &amp; T3:</w:t>
      </w:r>
    </w:p>
    <w:p w14:paraId="232C602A" w14:textId="77777777" w:rsidR="003B2DAF" w:rsidRDefault="002E7E5C">
      <w:pPr>
        <w:numPr>
          <w:ilvl w:val="0"/>
          <w:numId w:val="29"/>
        </w:numPr>
      </w:pPr>
      <w:r>
        <w:t>Own institution</w:t>
      </w:r>
    </w:p>
    <w:p w14:paraId="232C602B" w14:textId="77777777" w:rsidR="003B2DAF" w:rsidRDefault="002E7E5C">
      <w:pPr>
        <w:numPr>
          <w:ilvl w:val="0"/>
          <w:numId w:val="29"/>
        </w:numPr>
      </w:pPr>
      <w:r>
        <w:t>Has not yet been decided</w:t>
      </w:r>
    </w:p>
    <w:p w14:paraId="232C602C" w14:textId="77777777" w:rsidR="003B2DAF" w:rsidRDefault="002E7E5C">
      <w:r>
        <w:rPr>
          <w:i/>
        </w:rPr>
        <w:t>Labdata #1:</w:t>
      </w:r>
    </w:p>
    <w:p w14:paraId="232C602D" w14:textId="77777777" w:rsidR="003B2DAF" w:rsidRDefault="002E7E5C">
      <w:pPr>
        <w:numPr>
          <w:ilvl w:val="0"/>
          <w:numId w:val="30"/>
        </w:numPr>
      </w:pPr>
      <w:r>
        <w:t>Own institution</w:t>
      </w:r>
    </w:p>
    <w:p w14:paraId="232C602E" w14:textId="77777777" w:rsidR="003B2DAF" w:rsidRDefault="002E7E5C">
      <w:pPr>
        <w:numPr>
          <w:ilvl w:val="0"/>
          <w:numId w:val="30"/>
        </w:numPr>
      </w:pPr>
      <w:r>
        <w:t>Has not yet been decided</w:t>
      </w:r>
    </w:p>
    <w:p w14:paraId="232C602F" w14:textId="77777777" w:rsidR="003B2DAF" w:rsidRDefault="002E7E5C">
      <w:r>
        <w:rPr>
          <w:i/>
        </w:rPr>
        <w:t>Blood samples:</w:t>
      </w:r>
    </w:p>
    <w:p w14:paraId="232C6030" w14:textId="77777777" w:rsidR="003B2DAF" w:rsidRPr="00911087" w:rsidRDefault="002E7E5C">
      <w:pPr>
        <w:numPr>
          <w:ilvl w:val="0"/>
          <w:numId w:val="31"/>
        </w:numPr>
        <w:rPr>
          <w:lang w:val="en-US"/>
        </w:rPr>
      </w:pPr>
      <w:r w:rsidRPr="00911087">
        <w:rPr>
          <w:lang w:val="en-US"/>
        </w:rPr>
        <w:t>Discipline specific data center: Biobank Hannover Medical School</w:t>
      </w:r>
    </w:p>
    <w:p w14:paraId="232C6031" w14:textId="77777777" w:rsidR="003B2DAF" w:rsidRPr="00911087" w:rsidRDefault="002E7E5C">
      <w:pPr>
        <w:rPr>
          <w:lang w:val="en-US"/>
        </w:rPr>
      </w:pPr>
      <w:r w:rsidRPr="00911087">
        <w:rPr>
          <w:b/>
          <w:lang w:val="en-US"/>
        </w:rPr>
        <w:t>How long will the data be stored?</w:t>
      </w:r>
    </w:p>
    <w:p w14:paraId="232C6032" w14:textId="77777777" w:rsidR="003B2DAF" w:rsidRPr="00911087" w:rsidRDefault="002E7E5C">
      <w:pPr>
        <w:rPr>
          <w:lang w:val="en-US"/>
        </w:rPr>
      </w:pPr>
      <w:r w:rsidRPr="00911087">
        <w:rPr>
          <w:i/>
          <w:lang w:val="en-US"/>
        </w:rPr>
        <w:t>Questionnaire T0:</w:t>
      </w:r>
      <w:r w:rsidRPr="00911087">
        <w:rPr>
          <w:lang w:val="en-US"/>
        </w:rPr>
        <w:t xml:space="preserve"> 10 years</w:t>
      </w:r>
    </w:p>
    <w:p w14:paraId="232C6033" w14:textId="77777777" w:rsidR="003B2DAF" w:rsidRPr="00911087" w:rsidRDefault="002E7E5C">
      <w:pPr>
        <w:rPr>
          <w:lang w:val="en-US"/>
        </w:rPr>
      </w:pPr>
      <w:r w:rsidRPr="00911087">
        <w:rPr>
          <w:i/>
          <w:lang w:val="en-US"/>
        </w:rPr>
        <w:t>Questionnaire T1:</w:t>
      </w:r>
      <w:r w:rsidRPr="00911087">
        <w:rPr>
          <w:lang w:val="en-US"/>
        </w:rPr>
        <w:t xml:space="preserve"> 10 years</w:t>
      </w:r>
    </w:p>
    <w:p w14:paraId="232C6034" w14:textId="77777777" w:rsidR="003B2DAF" w:rsidRPr="00911087" w:rsidRDefault="002E7E5C">
      <w:pPr>
        <w:rPr>
          <w:lang w:val="en-US"/>
        </w:rPr>
      </w:pPr>
      <w:r w:rsidRPr="00911087">
        <w:rPr>
          <w:i/>
          <w:lang w:val="en-US"/>
        </w:rPr>
        <w:t>Questionnaire T2 &amp; T3:</w:t>
      </w:r>
      <w:r w:rsidRPr="00911087">
        <w:rPr>
          <w:lang w:val="en-US"/>
        </w:rPr>
        <w:t xml:space="preserve"> 10 years</w:t>
      </w:r>
    </w:p>
    <w:p w14:paraId="232C6035" w14:textId="77777777" w:rsidR="003B2DAF" w:rsidRPr="00911087" w:rsidRDefault="002E7E5C">
      <w:pPr>
        <w:rPr>
          <w:lang w:val="en-US"/>
        </w:rPr>
      </w:pPr>
      <w:r w:rsidRPr="00911087">
        <w:rPr>
          <w:i/>
          <w:lang w:val="en-US"/>
        </w:rPr>
        <w:t>Labdata #1:</w:t>
      </w:r>
      <w:r w:rsidRPr="00911087">
        <w:rPr>
          <w:lang w:val="en-US"/>
        </w:rPr>
        <w:t xml:space="preserve"> 10 years</w:t>
      </w:r>
    </w:p>
    <w:p w14:paraId="232C6036" w14:textId="77777777" w:rsidR="003B2DAF" w:rsidRPr="00911087" w:rsidRDefault="002E7E5C">
      <w:pPr>
        <w:rPr>
          <w:lang w:val="en-US"/>
        </w:rPr>
      </w:pPr>
      <w:r w:rsidRPr="00911087">
        <w:rPr>
          <w:i/>
          <w:lang w:val="en-US"/>
        </w:rPr>
        <w:t>Blood samples:</w:t>
      </w:r>
      <w:r w:rsidRPr="00911087">
        <w:rPr>
          <w:lang w:val="en-US"/>
        </w:rPr>
        <w:t xml:space="preserve"> 10 years</w:t>
      </w:r>
    </w:p>
    <w:p w14:paraId="232C6037" w14:textId="77777777" w:rsidR="003B2DAF" w:rsidRPr="00911087" w:rsidRDefault="002E7E5C">
      <w:pPr>
        <w:rPr>
          <w:lang w:val="en-US"/>
        </w:rPr>
      </w:pPr>
      <w:r w:rsidRPr="00911087">
        <w:rPr>
          <w:b/>
          <w:lang w:val="en-US"/>
        </w:rPr>
        <w:t>What are the personnel costs associated with long-term preservation for the project?</w:t>
      </w:r>
    </w:p>
    <w:p w14:paraId="232C6038" w14:textId="77777777" w:rsidR="003B2DAF" w:rsidRPr="00911087" w:rsidRDefault="002E7E5C">
      <w:pPr>
        <w:rPr>
          <w:lang w:val="en-US"/>
        </w:rPr>
      </w:pPr>
      <w:r w:rsidRPr="00911087">
        <w:rPr>
          <w:i/>
          <w:lang w:val="en-US"/>
        </w:rPr>
        <w:t>Questionnaire T0:</w:t>
      </w:r>
      <w:r w:rsidRPr="00911087">
        <w:rPr>
          <w:lang w:val="en-US"/>
        </w:rPr>
        <w:t xml:space="preserve"> 0.2 PM</w:t>
      </w:r>
    </w:p>
    <w:p w14:paraId="232C6039" w14:textId="77777777" w:rsidR="003B2DAF" w:rsidRPr="00911087" w:rsidRDefault="002E7E5C">
      <w:pPr>
        <w:rPr>
          <w:lang w:val="en-US"/>
        </w:rPr>
      </w:pPr>
      <w:r w:rsidRPr="00911087">
        <w:rPr>
          <w:i/>
          <w:lang w:val="en-US"/>
        </w:rPr>
        <w:t>Questionnaire T1:</w:t>
      </w:r>
      <w:r w:rsidRPr="00911087">
        <w:rPr>
          <w:lang w:val="en-US"/>
        </w:rPr>
        <w:t xml:space="preserve"> 0.2 PM</w:t>
      </w:r>
    </w:p>
    <w:p w14:paraId="232C603A" w14:textId="77777777" w:rsidR="003B2DAF" w:rsidRPr="00911087" w:rsidRDefault="002E7E5C">
      <w:pPr>
        <w:rPr>
          <w:lang w:val="en-US"/>
        </w:rPr>
      </w:pPr>
      <w:r w:rsidRPr="00911087">
        <w:rPr>
          <w:i/>
          <w:lang w:val="en-US"/>
        </w:rPr>
        <w:t>Questionnaire T2 &amp; T3:</w:t>
      </w:r>
      <w:r w:rsidRPr="00911087">
        <w:rPr>
          <w:lang w:val="en-US"/>
        </w:rPr>
        <w:t xml:space="preserve"> 0.2 PM</w:t>
      </w:r>
    </w:p>
    <w:p w14:paraId="232C603B" w14:textId="77777777" w:rsidR="003B2DAF" w:rsidRPr="00911087" w:rsidRDefault="002E7E5C">
      <w:pPr>
        <w:rPr>
          <w:lang w:val="en-US"/>
        </w:rPr>
      </w:pPr>
      <w:r w:rsidRPr="00911087">
        <w:rPr>
          <w:i/>
          <w:lang w:val="en-US"/>
        </w:rPr>
        <w:t>Labdata #1:</w:t>
      </w:r>
      <w:r w:rsidRPr="00911087">
        <w:rPr>
          <w:lang w:val="en-US"/>
        </w:rPr>
        <w:t xml:space="preserve"> 0.3 PM</w:t>
      </w:r>
    </w:p>
    <w:p w14:paraId="232C603C" w14:textId="77777777" w:rsidR="003B2DAF" w:rsidRPr="00911087" w:rsidRDefault="002E7E5C">
      <w:pPr>
        <w:rPr>
          <w:lang w:val="en-US"/>
        </w:rPr>
      </w:pPr>
      <w:r w:rsidRPr="00911087">
        <w:rPr>
          <w:i/>
          <w:lang w:val="en-US"/>
        </w:rPr>
        <w:t>Blood samples:</w:t>
      </w:r>
      <w:r w:rsidRPr="00911087">
        <w:rPr>
          <w:lang w:val="en-US"/>
        </w:rPr>
        <w:t xml:space="preserve"> 1.4 PM</w:t>
      </w:r>
    </w:p>
    <w:p w14:paraId="232C603D" w14:textId="77777777" w:rsidR="003B2DAF" w:rsidRPr="00911087" w:rsidRDefault="002E7E5C">
      <w:pPr>
        <w:rPr>
          <w:lang w:val="en-US"/>
        </w:rPr>
      </w:pPr>
      <w:r w:rsidRPr="00911087">
        <w:rPr>
          <w:b/>
          <w:lang w:val="en-US"/>
        </w:rPr>
        <w:t>What is the amount of non-personnel-costs regarding long-term preservation for the project?</w:t>
      </w:r>
    </w:p>
    <w:p w14:paraId="232C603E" w14:textId="77777777" w:rsidR="003B2DAF" w:rsidRPr="00911087" w:rsidRDefault="002E7E5C">
      <w:pPr>
        <w:rPr>
          <w:lang w:val="en-US"/>
        </w:rPr>
      </w:pPr>
      <w:r w:rsidRPr="00911087">
        <w:rPr>
          <w:i/>
          <w:lang w:val="en-US"/>
        </w:rPr>
        <w:t>Questionnaire T0:</w:t>
      </w:r>
      <w:r w:rsidRPr="00911087">
        <w:rPr>
          <w:lang w:val="en-US"/>
        </w:rPr>
        <w:t xml:space="preserve"> 1000 EUR Euro</w:t>
      </w:r>
    </w:p>
    <w:p w14:paraId="232C603F" w14:textId="77777777" w:rsidR="003B2DAF" w:rsidRPr="00911087" w:rsidRDefault="002E7E5C">
      <w:pPr>
        <w:rPr>
          <w:lang w:val="en-US"/>
        </w:rPr>
      </w:pPr>
      <w:r w:rsidRPr="00911087">
        <w:rPr>
          <w:i/>
          <w:lang w:val="en-US"/>
        </w:rPr>
        <w:t>Questionnaire T1:</w:t>
      </w:r>
      <w:r w:rsidRPr="00911087">
        <w:rPr>
          <w:lang w:val="en-US"/>
        </w:rPr>
        <w:t xml:space="preserve"> 2000 EUR Euro</w:t>
      </w:r>
    </w:p>
    <w:p w14:paraId="232C6040" w14:textId="77777777" w:rsidR="003B2DAF" w:rsidRPr="00911087" w:rsidRDefault="002E7E5C">
      <w:pPr>
        <w:rPr>
          <w:lang w:val="en-US"/>
        </w:rPr>
      </w:pPr>
      <w:r w:rsidRPr="00911087">
        <w:rPr>
          <w:i/>
          <w:lang w:val="en-US"/>
        </w:rPr>
        <w:t>Questionnaire T2 &amp; T3:</w:t>
      </w:r>
      <w:r w:rsidRPr="00911087">
        <w:rPr>
          <w:lang w:val="en-US"/>
        </w:rPr>
        <w:t xml:space="preserve"> 1000 EUR Euro</w:t>
      </w:r>
    </w:p>
    <w:p w14:paraId="232C6041" w14:textId="77777777" w:rsidR="003B2DAF" w:rsidRPr="00911087" w:rsidRDefault="002E7E5C">
      <w:pPr>
        <w:rPr>
          <w:lang w:val="en-US"/>
        </w:rPr>
      </w:pPr>
      <w:r w:rsidRPr="00911087">
        <w:rPr>
          <w:i/>
          <w:lang w:val="en-US"/>
        </w:rPr>
        <w:t>Labdata #1:</w:t>
      </w:r>
      <w:r w:rsidRPr="00911087">
        <w:rPr>
          <w:lang w:val="en-US"/>
        </w:rPr>
        <w:t xml:space="preserve"> 1000 EUR Euro</w:t>
      </w:r>
    </w:p>
    <w:p w14:paraId="232C6042" w14:textId="77777777" w:rsidR="003B2DAF" w:rsidRPr="00911087" w:rsidRDefault="002E7E5C">
      <w:pPr>
        <w:rPr>
          <w:lang w:val="en-US"/>
        </w:rPr>
      </w:pPr>
      <w:r w:rsidRPr="00911087">
        <w:rPr>
          <w:i/>
          <w:lang w:val="en-US"/>
        </w:rPr>
        <w:t>Blood samples:</w:t>
      </w:r>
      <w:r w:rsidRPr="00911087">
        <w:rPr>
          <w:lang w:val="en-US"/>
        </w:rPr>
        <w:t xml:space="preserve"> 20.000 EUR Euro</w:t>
      </w:r>
    </w:p>
    <w:p w14:paraId="232C6044" w14:textId="3AB4306F" w:rsidR="003B2DAF" w:rsidRPr="00911087" w:rsidRDefault="002E7E5C" w:rsidP="00911087">
      <w:pPr>
        <w:pStyle w:val="berschrift1"/>
        <w:rPr>
          <w:lang w:val="en-US"/>
        </w:rPr>
      </w:pPr>
      <w:bookmarkStart w:id="16" w:name="data-sharing"/>
      <w:r w:rsidRPr="00911087">
        <w:rPr>
          <w:lang w:val="en-US"/>
        </w:rPr>
        <w:t>Data Sharing</w:t>
      </w:r>
      <w:bookmarkEnd w:id="16"/>
      <w:r w:rsidR="00911087">
        <w:rPr>
          <w:lang w:val="en-US"/>
        </w:rPr>
        <w:t xml:space="preserve"> -</w:t>
      </w:r>
      <w:bookmarkStart w:id="17" w:name="how-will-you-share-the-data"/>
      <w:r w:rsidR="00911087">
        <w:rPr>
          <w:lang w:val="en-US"/>
        </w:rPr>
        <w:t xml:space="preserve"> </w:t>
      </w:r>
      <w:r w:rsidRPr="00911087">
        <w:rPr>
          <w:lang w:val="en-US"/>
        </w:rPr>
        <w:t>How will you share the data?</w:t>
      </w:r>
      <w:bookmarkEnd w:id="17"/>
    </w:p>
    <w:p w14:paraId="232C6045" w14:textId="77777777" w:rsidR="003B2DAF" w:rsidRPr="00911087" w:rsidRDefault="002E7E5C">
      <w:pPr>
        <w:rPr>
          <w:lang w:val="en-US"/>
        </w:rPr>
      </w:pPr>
      <w:r w:rsidRPr="00911087">
        <w:rPr>
          <w:b/>
          <w:lang w:val="en-US"/>
        </w:rPr>
        <w:t>Will this dataset be published or shared?</w:t>
      </w:r>
    </w:p>
    <w:p w14:paraId="232C6046" w14:textId="77777777" w:rsidR="003B2DAF" w:rsidRPr="00911087" w:rsidRDefault="002E7E5C">
      <w:pPr>
        <w:rPr>
          <w:lang w:val="en-US"/>
        </w:rPr>
      </w:pPr>
      <w:r w:rsidRPr="00911087">
        <w:rPr>
          <w:i/>
          <w:lang w:val="en-US"/>
        </w:rPr>
        <w:t>Questionnaire T0:</w:t>
      </w:r>
      <w:r w:rsidRPr="00911087">
        <w:rPr>
          <w:lang w:val="en-US"/>
        </w:rPr>
        <w:t xml:space="preserve"> Yes, externally limited with individual approval</w:t>
      </w:r>
    </w:p>
    <w:p w14:paraId="232C6047" w14:textId="77777777" w:rsidR="003B2DAF" w:rsidRPr="00911087" w:rsidRDefault="002E7E5C">
      <w:pPr>
        <w:rPr>
          <w:lang w:val="en-US"/>
        </w:rPr>
      </w:pPr>
      <w:r w:rsidRPr="00911087">
        <w:rPr>
          <w:i/>
          <w:lang w:val="en-US"/>
        </w:rPr>
        <w:t>Questionnaire T1:</w:t>
      </w:r>
      <w:r w:rsidRPr="00911087">
        <w:rPr>
          <w:lang w:val="en-US"/>
        </w:rPr>
        <w:t xml:space="preserve"> Yes, externally limited with individual approval</w:t>
      </w:r>
    </w:p>
    <w:p w14:paraId="232C6048" w14:textId="77777777" w:rsidR="003B2DAF" w:rsidRPr="00911087" w:rsidRDefault="002E7E5C">
      <w:pPr>
        <w:rPr>
          <w:lang w:val="en-US"/>
        </w:rPr>
      </w:pPr>
      <w:r w:rsidRPr="00911087">
        <w:rPr>
          <w:i/>
          <w:lang w:val="en-US"/>
        </w:rPr>
        <w:t>Questionnaire T2 &amp; T3:</w:t>
      </w:r>
      <w:r w:rsidRPr="00911087">
        <w:rPr>
          <w:lang w:val="en-US"/>
        </w:rPr>
        <w:t xml:space="preserve"> Yes, externally limited with individual approval</w:t>
      </w:r>
    </w:p>
    <w:p w14:paraId="232C6049" w14:textId="77777777" w:rsidR="003B2DAF" w:rsidRPr="00911087" w:rsidRDefault="002E7E5C">
      <w:pPr>
        <w:rPr>
          <w:lang w:val="en-US"/>
        </w:rPr>
      </w:pPr>
      <w:r w:rsidRPr="00911087">
        <w:rPr>
          <w:i/>
          <w:lang w:val="en-US"/>
        </w:rPr>
        <w:t>Labdata #1:</w:t>
      </w:r>
      <w:r w:rsidRPr="00911087">
        <w:rPr>
          <w:lang w:val="en-US"/>
        </w:rPr>
        <w:t xml:space="preserve"> Yes, externally limited with individual approval</w:t>
      </w:r>
    </w:p>
    <w:p w14:paraId="232C604A" w14:textId="77777777" w:rsidR="003B2DAF" w:rsidRPr="00911087" w:rsidRDefault="002E7E5C">
      <w:pPr>
        <w:rPr>
          <w:lang w:val="en-US"/>
        </w:rPr>
      </w:pPr>
      <w:r w:rsidRPr="00911087">
        <w:rPr>
          <w:i/>
          <w:lang w:val="en-US"/>
        </w:rPr>
        <w:t>Blood samples:</w:t>
      </w:r>
      <w:r w:rsidRPr="00911087">
        <w:rPr>
          <w:lang w:val="en-US"/>
        </w:rPr>
        <w:t xml:space="preserve"> Yes, externally limited with individual approval</w:t>
      </w:r>
    </w:p>
    <w:p w14:paraId="232C604B" w14:textId="77777777" w:rsidR="003B2DAF" w:rsidRPr="00911087" w:rsidRDefault="002E7E5C">
      <w:pPr>
        <w:rPr>
          <w:lang w:val="en-US"/>
        </w:rPr>
      </w:pPr>
      <w:r w:rsidRPr="00911087">
        <w:rPr>
          <w:b/>
          <w:lang w:val="en-US"/>
        </w:rPr>
        <w:t>If no, please explain why not. Please differentiate between legal and contractual reasons and voluntary restrictions.</w:t>
      </w:r>
    </w:p>
    <w:p w14:paraId="232C6050" w14:textId="44C7FA21" w:rsidR="003B2DAF" w:rsidRPr="00911087" w:rsidRDefault="00911087">
      <w:pPr>
        <w:rPr>
          <w:lang w:val="en-US"/>
        </w:rPr>
      </w:pPr>
      <w:r>
        <w:rPr>
          <w:i/>
          <w:lang w:val="en-US"/>
        </w:rPr>
        <w:t>n/a</w:t>
      </w:r>
    </w:p>
    <w:p w14:paraId="232C6051" w14:textId="77777777" w:rsidR="003B2DAF" w:rsidRPr="00911087" w:rsidRDefault="002E7E5C">
      <w:pPr>
        <w:rPr>
          <w:lang w:val="en-US"/>
        </w:rPr>
      </w:pPr>
      <w:r w:rsidRPr="00911087">
        <w:rPr>
          <w:b/>
          <w:lang w:val="en-US"/>
        </w:rPr>
        <w:t>If yes, how will potential users find out about your data?</w:t>
      </w:r>
    </w:p>
    <w:p w14:paraId="232C6052" w14:textId="77777777" w:rsidR="003B2DAF" w:rsidRPr="00911087" w:rsidRDefault="002E7E5C">
      <w:pPr>
        <w:rPr>
          <w:lang w:val="en-US"/>
        </w:rPr>
      </w:pPr>
      <w:r w:rsidRPr="00911087">
        <w:rPr>
          <w:i/>
          <w:lang w:val="en-US"/>
        </w:rPr>
        <w:t>Questionnaire T0:</w:t>
      </w:r>
      <w:r w:rsidRPr="00911087">
        <w:rPr>
          <w:lang w:val="en-US"/>
        </w:rPr>
        <w:t xml:space="preserve"> Digital ressource within journal articles, Research Data Repository of University of Göttingen (including DOI)</w:t>
      </w:r>
    </w:p>
    <w:p w14:paraId="232C6053" w14:textId="77777777" w:rsidR="003B2DAF" w:rsidRPr="00911087" w:rsidRDefault="002E7E5C">
      <w:pPr>
        <w:rPr>
          <w:lang w:val="en-US"/>
        </w:rPr>
      </w:pPr>
      <w:r w:rsidRPr="00911087">
        <w:rPr>
          <w:i/>
          <w:lang w:val="en-US"/>
        </w:rPr>
        <w:t>Questionnaire T1:</w:t>
      </w:r>
      <w:r w:rsidRPr="00911087">
        <w:rPr>
          <w:lang w:val="en-US"/>
        </w:rPr>
        <w:t xml:space="preserve"> Digital ressource within journal articles, Research Data Repository of University of Göttingen (including DOI)0</w:t>
      </w:r>
    </w:p>
    <w:p w14:paraId="232C6054" w14:textId="77777777" w:rsidR="003B2DAF" w:rsidRPr="00911087" w:rsidRDefault="002E7E5C">
      <w:pPr>
        <w:rPr>
          <w:lang w:val="en-US"/>
        </w:rPr>
      </w:pPr>
      <w:r w:rsidRPr="00911087">
        <w:rPr>
          <w:i/>
          <w:lang w:val="en-US"/>
        </w:rPr>
        <w:t>Questionnaire T2 &amp; T3:</w:t>
      </w:r>
      <w:r w:rsidRPr="00911087">
        <w:rPr>
          <w:lang w:val="en-US"/>
        </w:rPr>
        <w:t xml:space="preserve"> Digital ressource within journal articles, Research Data Repository of University of Göttingen (including DOI)</w:t>
      </w:r>
    </w:p>
    <w:p w14:paraId="232C6055" w14:textId="77777777" w:rsidR="003B2DAF" w:rsidRPr="00911087" w:rsidRDefault="002E7E5C">
      <w:pPr>
        <w:rPr>
          <w:lang w:val="en-US"/>
        </w:rPr>
      </w:pPr>
      <w:r w:rsidRPr="00911087">
        <w:rPr>
          <w:i/>
          <w:lang w:val="en-US"/>
        </w:rPr>
        <w:t>Labdata #1:</w:t>
      </w:r>
      <w:r w:rsidRPr="00911087">
        <w:rPr>
          <w:lang w:val="en-US"/>
        </w:rPr>
        <w:t xml:space="preserve"> Digital ressource within journal articles, Research Data Repository of University of Göttingen (including DOI)</w:t>
      </w:r>
    </w:p>
    <w:p w14:paraId="232C6057" w14:textId="77777777" w:rsidR="003B2DAF" w:rsidRPr="00911087" w:rsidRDefault="002E7E5C">
      <w:pPr>
        <w:rPr>
          <w:lang w:val="en-US"/>
        </w:rPr>
      </w:pPr>
      <w:r w:rsidRPr="00911087">
        <w:rPr>
          <w:b/>
          <w:lang w:val="en-US"/>
        </w:rPr>
        <w:t>When will the data be published (if they are)?</w:t>
      </w:r>
    </w:p>
    <w:p w14:paraId="232C6058" w14:textId="5D793681" w:rsidR="003B2DAF" w:rsidRPr="00911087" w:rsidRDefault="002E7E5C">
      <w:pPr>
        <w:rPr>
          <w:lang w:val="en-US"/>
        </w:rPr>
      </w:pPr>
      <w:r w:rsidRPr="00911087">
        <w:rPr>
          <w:i/>
          <w:lang w:val="en-US"/>
        </w:rPr>
        <w:t>Questionnaire T0:</w:t>
      </w:r>
      <w:r w:rsidRPr="00911087">
        <w:rPr>
          <w:lang w:val="en-US"/>
        </w:rPr>
        <w:t xml:space="preserve"> </w:t>
      </w:r>
      <w:r w:rsidR="00911087">
        <w:rPr>
          <w:lang w:val="en-US"/>
        </w:rPr>
        <w:t xml:space="preserve">planned for </w:t>
      </w:r>
      <w:r w:rsidRPr="00911087">
        <w:rPr>
          <w:lang w:val="en-US"/>
        </w:rPr>
        <w:t>Dec. 1, 2022</w:t>
      </w:r>
    </w:p>
    <w:p w14:paraId="232C6059" w14:textId="0CD20D0B" w:rsidR="003B2DAF" w:rsidRPr="00911087" w:rsidRDefault="002E7E5C">
      <w:pPr>
        <w:rPr>
          <w:lang w:val="en-US"/>
        </w:rPr>
      </w:pPr>
      <w:r w:rsidRPr="00911087">
        <w:rPr>
          <w:i/>
          <w:lang w:val="en-US"/>
        </w:rPr>
        <w:t>Questionnaire T1:</w:t>
      </w:r>
      <w:r w:rsidRPr="00911087">
        <w:rPr>
          <w:lang w:val="en-US"/>
        </w:rPr>
        <w:t xml:space="preserve"> </w:t>
      </w:r>
      <w:r w:rsidR="00911087">
        <w:rPr>
          <w:lang w:val="en-US"/>
        </w:rPr>
        <w:t xml:space="preserve">planned for </w:t>
      </w:r>
      <w:r w:rsidRPr="00911087">
        <w:rPr>
          <w:lang w:val="en-US"/>
        </w:rPr>
        <w:t>Dec. 1, 2022</w:t>
      </w:r>
    </w:p>
    <w:p w14:paraId="232C605A" w14:textId="2FE6F7EA" w:rsidR="003B2DAF" w:rsidRPr="00911087" w:rsidRDefault="002E7E5C">
      <w:pPr>
        <w:rPr>
          <w:lang w:val="en-US"/>
        </w:rPr>
      </w:pPr>
      <w:r w:rsidRPr="00911087">
        <w:rPr>
          <w:i/>
          <w:lang w:val="en-US"/>
        </w:rPr>
        <w:t>Questionnaire T2 &amp; T3:</w:t>
      </w:r>
      <w:r w:rsidRPr="00911087">
        <w:rPr>
          <w:lang w:val="en-US"/>
        </w:rPr>
        <w:t xml:space="preserve"> </w:t>
      </w:r>
      <w:r w:rsidR="00911087">
        <w:rPr>
          <w:lang w:val="en-US"/>
        </w:rPr>
        <w:t xml:space="preserve">planned for </w:t>
      </w:r>
      <w:r w:rsidRPr="00911087">
        <w:rPr>
          <w:lang w:val="en-US"/>
        </w:rPr>
        <w:t>Dec. 1, 2022</w:t>
      </w:r>
    </w:p>
    <w:p w14:paraId="232C605B" w14:textId="409AC61E" w:rsidR="003B2DAF" w:rsidRPr="00911087" w:rsidRDefault="002E7E5C">
      <w:pPr>
        <w:rPr>
          <w:lang w:val="en-US"/>
        </w:rPr>
      </w:pPr>
      <w:r w:rsidRPr="00911087">
        <w:rPr>
          <w:i/>
          <w:lang w:val="en-US"/>
        </w:rPr>
        <w:t>Labdata #1:</w:t>
      </w:r>
      <w:r w:rsidRPr="00911087">
        <w:rPr>
          <w:lang w:val="en-US"/>
        </w:rPr>
        <w:t xml:space="preserve"> </w:t>
      </w:r>
      <w:r w:rsidR="00911087">
        <w:rPr>
          <w:lang w:val="en-US"/>
        </w:rPr>
        <w:t xml:space="preserve">planned for </w:t>
      </w:r>
      <w:r w:rsidRPr="00911087">
        <w:rPr>
          <w:lang w:val="en-US"/>
        </w:rPr>
        <w:t>Dec. 1, 2022</w:t>
      </w:r>
    </w:p>
    <w:p w14:paraId="232C605C" w14:textId="5FBD457D" w:rsidR="003B2DAF" w:rsidRPr="00911087" w:rsidRDefault="002E7E5C">
      <w:pPr>
        <w:rPr>
          <w:lang w:val="en-US"/>
        </w:rPr>
      </w:pPr>
      <w:r w:rsidRPr="00911087">
        <w:rPr>
          <w:i/>
          <w:lang w:val="en-US"/>
        </w:rPr>
        <w:t>Blood samples:</w:t>
      </w:r>
      <w:r w:rsidRPr="00911087">
        <w:rPr>
          <w:lang w:val="en-US"/>
        </w:rPr>
        <w:t xml:space="preserve"> </w:t>
      </w:r>
      <w:r w:rsidR="00911087">
        <w:rPr>
          <w:lang w:val="en-US"/>
        </w:rPr>
        <w:t xml:space="preserve">planned for </w:t>
      </w:r>
      <w:r w:rsidRPr="00911087">
        <w:rPr>
          <w:lang w:val="en-US"/>
        </w:rPr>
        <w:t>Dec. 1, 2022</w:t>
      </w:r>
    </w:p>
    <w:p w14:paraId="232C605D" w14:textId="6DCD7240" w:rsidR="003B2DAF" w:rsidRPr="00911087" w:rsidRDefault="002E7E5C" w:rsidP="00911087">
      <w:pPr>
        <w:pStyle w:val="berschrift1"/>
        <w:rPr>
          <w:lang w:val="en-US"/>
        </w:rPr>
      </w:pPr>
      <w:bookmarkStart w:id="18" w:name="will-you-pursue-getting-a-persistent-ide"/>
      <w:r w:rsidRPr="00911087">
        <w:rPr>
          <w:lang w:val="en-US"/>
        </w:rPr>
        <w:t>Will you pursue getting a persistent identifier for your data?</w:t>
      </w:r>
      <w:bookmarkEnd w:id="18"/>
    </w:p>
    <w:p w14:paraId="232C605E" w14:textId="77777777" w:rsidR="003B2DAF" w:rsidRPr="00911087" w:rsidRDefault="002E7E5C">
      <w:pPr>
        <w:rPr>
          <w:lang w:val="en-US"/>
        </w:rPr>
      </w:pPr>
      <w:r w:rsidRPr="00911087">
        <w:rPr>
          <w:b/>
          <w:lang w:val="en-US"/>
        </w:rPr>
        <w:t>Will persistent identifiers (PIDs) be used for this data set?</w:t>
      </w:r>
    </w:p>
    <w:p w14:paraId="232C605F" w14:textId="5C1885B2" w:rsidR="003B2DAF" w:rsidRPr="00911087" w:rsidRDefault="002E7E5C">
      <w:pPr>
        <w:rPr>
          <w:lang w:val="en-US"/>
        </w:rPr>
      </w:pPr>
      <w:r w:rsidRPr="00911087">
        <w:rPr>
          <w:i/>
          <w:lang w:val="en-US"/>
        </w:rPr>
        <w:t>Questionnaire T0:</w:t>
      </w:r>
      <w:r w:rsidRPr="00911087">
        <w:rPr>
          <w:lang w:val="en-US"/>
        </w:rPr>
        <w:t xml:space="preserve"> </w:t>
      </w:r>
      <w:r w:rsidR="00911087">
        <w:rPr>
          <w:lang w:val="en-US"/>
        </w:rPr>
        <w:t>Yes</w:t>
      </w:r>
    </w:p>
    <w:p w14:paraId="232C6060" w14:textId="77777777" w:rsidR="003B2DAF" w:rsidRPr="00911087" w:rsidRDefault="002E7E5C">
      <w:pPr>
        <w:rPr>
          <w:lang w:val="en-US"/>
        </w:rPr>
      </w:pPr>
      <w:r w:rsidRPr="00911087">
        <w:rPr>
          <w:i/>
          <w:lang w:val="en-US"/>
        </w:rPr>
        <w:t>Questionnaire T1:</w:t>
      </w:r>
      <w:r w:rsidRPr="00911087">
        <w:rPr>
          <w:lang w:val="en-US"/>
        </w:rPr>
        <w:t xml:space="preserve"> Yes</w:t>
      </w:r>
    </w:p>
    <w:p w14:paraId="232C6061" w14:textId="77777777" w:rsidR="003B2DAF" w:rsidRPr="00911087" w:rsidRDefault="002E7E5C">
      <w:pPr>
        <w:rPr>
          <w:lang w:val="en-US"/>
        </w:rPr>
      </w:pPr>
      <w:r w:rsidRPr="00911087">
        <w:rPr>
          <w:i/>
          <w:lang w:val="en-US"/>
        </w:rPr>
        <w:t>Questionnaire T2 &amp; T3:</w:t>
      </w:r>
      <w:r w:rsidRPr="00911087">
        <w:rPr>
          <w:lang w:val="en-US"/>
        </w:rPr>
        <w:t xml:space="preserve"> Yes</w:t>
      </w:r>
    </w:p>
    <w:p w14:paraId="232C6062" w14:textId="77777777" w:rsidR="003B2DAF" w:rsidRPr="00911087" w:rsidRDefault="002E7E5C">
      <w:pPr>
        <w:rPr>
          <w:lang w:val="en-US"/>
        </w:rPr>
      </w:pPr>
      <w:r w:rsidRPr="00911087">
        <w:rPr>
          <w:i/>
          <w:lang w:val="en-US"/>
        </w:rPr>
        <w:t>Labdata #1:</w:t>
      </w:r>
      <w:r w:rsidRPr="00911087">
        <w:rPr>
          <w:lang w:val="en-US"/>
        </w:rPr>
        <w:t xml:space="preserve"> Yes</w:t>
      </w:r>
    </w:p>
    <w:p w14:paraId="232C6063" w14:textId="190665FB" w:rsidR="003B2DAF" w:rsidRPr="00911087" w:rsidRDefault="002E7E5C">
      <w:pPr>
        <w:rPr>
          <w:lang w:val="en-US"/>
        </w:rPr>
      </w:pPr>
      <w:r w:rsidRPr="00911087">
        <w:rPr>
          <w:i/>
          <w:lang w:val="en-US"/>
        </w:rPr>
        <w:t>Blood samples:</w:t>
      </w:r>
      <w:r w:rsidRPr="00911087">
        <w:rPr>
          <w:lang w:val="en-US"/>
        </w:rPr>
        <w:t xml:space="preserve"> </w:t>
      </w:r>
      <w:r w:rsidR="00911087">
        <w:rPr>
          <w:lang w:val="en-US"/>
        </w:rPr>
        <w:t>n/a</w:t>
      </w:r>
    </w:p>
    <w:p w14:paraId="232C6064" w14:textId="77777777" w:rsidR="003B2DAF" w:rsidRPr="00911087" w:rsidRDefault="002E7E5C">
      <w:pPr>
        <w:rPr>
          <w:lang w:val="en-US"/>
        </w:rPr>
      </w:pPr>
      <w:r w:rsidRPr="00911087">
        <w:rPr>
          <w:b/>
          <w:lang w:val="en-US"/>
        </w:rPr>
        <w:t>Which system of persistent identifiers shall be used?</w:t>
      </w:r>
    </w:p>
    <w:p w14:paraId="232C6065" w14:textId="1B982369" w:rsidR="003B2DAF" w:rsidRPr="00911087" w:rsidRDefault="002E7E5C">
      <w:pPr>
        <w:rPr>
          <w:lang w:val="en-US"/>
        </w:rPr>
      </w:pPr>
      <w:r w:rsidRPr="00911087">
        <w:rPr>
          <w:i/>
          <w:lang w:val="en-US"/>
        </w:rPr>
        <w:t>Questionnaire T0:</w:t>
      </w:r>
      <w:r w:rsidRPr="00911087">
        <w:rPr>
          <w:lang w:val="en-US"/>
        </w:rPr>
        <w:t xml:space="preserve"> </w:t>
      </w:r>
      <w:r w:rsidR="00911087" w:rsidRPr="00911087">
        <w:rPr>
          <w:lang w:val="en-US"/>
        </w:rPr>
        <w:t>Handle / DOI</w:t>
      </w:r>
    </w:p>
    <w:p w14:paraId="232C6066" w14:textId="77777777" w:rsidR="003B2DAF" w:rsidRPr="00911087" w:rsidRDefault="002E7E5C">
      <w:pPr>
        <w:rPr>
          <w:lang w:val="en-US"/>
        </w:rPr>
      </w:pPr>
      <w:r w:rsidRPr="00911087">
        <w:rPr>
          <w:i/>
          <w:lang w:val="en-US"/>
        </w:rPr>
        <w:t>Questionnaire T1:</w:t>
      </w:r>
      <w:r w:rsidRPr="00911087">
        <w:rPr>
          <w:lang w:val="en-US"/>
        </w:rPr>
        <w:t xml:space="preserve"> Handle / DOI</w:t>
      </w:r>
    </w:p>
    <w:p w14:paraId="232C6067" w14:textId="77777777" w:rsidR="003B2DAF" w:rsidRPr="00911087" w:rsidRDefault="002E7E5C">
      <w:pPr>
        <w:rPr>
          <w:lang w:val="en-US"/>
        </w:rPr>
      </w:pPr>
      <w:r w:rsidRPr="00911087">
        <w:rPr>
          <w:i/>
          <w:lang w:val="en-US"/>
        </w:rPr>
        <w:t>Questionnaire T2 &amp; T3:</w:t>
      </w:r>
      <w:r w:rsidRPr="00911087">
        <w:rPr>
          <w:lang w:val="en-US"/>
        </w:rPr>
        <w:t xml:space="preserve"> Handle / DOI</w:t>
      </w:r>
    </w:p>
    <w:p w14:paraId="232C6068" w14:textId="77777777" w:rsidR="003B2DAF" w:rsidRPr="00911087" w:rsidRDefault="002E7E5C">
      <w:pPr>
        <w:rPr>
          <w:lang w:val="en-US"/>
        </w:rPr>
      </w:pPr>
      <w:r w:rsidRPr="00911087">
        <w:rPr>
          <w:i/>
          <w:lang w:val="en-US"/>
        </w:rPr>
        <w:t>Labdata #1:</w:t>
      </w:r>
      <w:r w:rsidRPr="00911087">
        <w:rPr>
          <w:lang w:val="en-US"/>
        </w:rPr>
        <w:t xml:space="preserve"> Handle / DOI</w:t>
      </w:r>
    </w:p>
    <w:p w14:paraId="232C6069" w14:textId="72285129" w:rsidR="003B2DAF" w:rsidRPr="00911087" w:rsidRDefault="002E7E5C">
      <w:pPr>
        <w:rPr>
          <w:lang w:val="en-US"/>
        </w:rPr>
      </w:pPr>
      <w:r w:rsidRPr="00911087">
        <w:rPr>
          <w:i/>
          <w:lang w:val="en-US"/>
        </w:rPr>
        <w:t>Blood samples:</w:t>
      </w:r>
      <w:r w:rsidRPr="00911087">
        <w:rPr>
          <w:lang w:val="en-US"/>
        </w:rPr>
        <w:t xml:space="preserve"> </w:t>
      </w:r>
      <w:r w:rsidR="00911087">
        <w:rPr>
          <w:lang w:val="en-US"/>
        </w:rPr>
        <w:t>n/a</w:t>
      </w:r>
    </w:p>
    <w:p w14:paraId="232C606A" w14:textId="77777777" w:rsidR="003B2DAF" w:rsidRPr="00911087" w:rsidRDefault="002E7E5C">
      <w:pPr>
        <w:rPr>
          <w:lang w:val="en-US"/>
        </w:rPr>
      </w:pPr>
      <w:r w:rsidRPr="00911087">
        <w:rPr>
          <w:b/>
          <w:lang w:val="en-US"/>
        </w:rPr>
        <w:t>Who is responsible for the maintenance of the PIDs and the object maintenance (i.e. who is responsible notifying the PID-Service about object relocation and the new address)?</w:t>
      </w:r>
    </w:p>
    <w:p w14:paraId="232C606B" w14:textId="77777777" w:rsidR="003B2DAF" w:rsidRDefault="002E7E5C">
      <w:r>
        <w:rPr>
          <w:i/>
        </w:rPr>
        <w:t>Questionnaire T0:</w:t>
      </w:r>
    </w:p>
    <w:p w14:paraId="232C606C" w14:textId="5B4E5A17" w:rsidR="003B2DAF" w:rsidRPr="00911087" w:rsidRDefault="00911087" w:rsidP="00911087">
      <w:pPr>
        <w:numPr>
          <w:ilvl w:val="0"/>
          <w:numId w:val="32"/>
        </w:numPr>
        <w:rPr>
          <w:lang w:val="en-US"/>
        </w:rPr>
      </w:pPr>
      <w:r w:rsidRPr="00911087">
        <w:rPr>
          <w:lang w:val="en-US"/>
        </w:rPr>
        <w:t>Göttingen Research Data Repository, University of Göttingen</w:t>
      </w:r>
    </w:p>
    <w:p w14:paraId="232C606D" w14:textId="77777777" w:rsidR="003B2DAF" w:rsidRDefault="002E7E5C">
      <w:r>
        <w:rPr>
          <w:i/>
        </w:rPr>
        <w:t>Questionnaire T1:</w:t>
      </w:r>
    </w:p>
    <w:p w14:paraId="232C606E" w14:textId="77777777" w:rsidR="003B2DAF" w:rsidRPr="00911087" w:rsidRDefault="002E7E5C">
      <w:pPr>
        <w:numPr>
          <w:ilvl w:val="0"/>
          <w:numId w:val="33"/>
        </w:numPr>
        <w:rPr>
          <w:lang w:val="en-US"/>
        </w:rPr>
      </w:pPr>
      <w:r w:rsidRPr="00911087">
        <w:rPr>
          <w:lang w:val="en-US"/>
        </w:rPr>
        <w:t>Göttingen Research Data Repository, University of Göttingen</w:t>
      </w:r>
    </w:p>
    <w:p w14:paraId="232C606F" w14:textId="77777777" w:rsidR="003B2DAF" w:rsidRDefault="002E7E5C">
      <w:r>
        <w:rPr>
          <w:i/>
        </w:rPr>
        <w:t>Questionnaire T2 &amp; T3:</w:t>
      </w:r>
    </w:p>
    <w:p w14:paraId="232C6070" w14:textId="77777777" w:rsidR="003B2DAF" w:rsidRPr="00911087" w:rsidRDefault="002E7E5C">
      <w:pPr>
        <w:numPr>
          <w:ilvl w:val="0"/>
          <w:numId w:val="34"/>
        </w:numPr>
        <w:rPr>
          <w:lang w:val="en-US"/>
        </w:rPr>
      </w:pPr>
      <w:r w:rsidRPr="00911087">
        <w:rPr>
          <w:lang w:val="en-US"/>
        </w:rPr>
        <w:t>Göttingen Research Data Repository, University of Göttingen</w:t>
      </w:r>
    </w:p>
    <w:p w14:paraId="232C6071" w14:textId="67E2FBCB" w:rsidR="003B2DAF" w:rsidRDefault="002E7E5C">
      <w:r>
        <w:rPr>
          <w:i/>
        </w:rPr>
        <w:t>Labdata #1:</w:t>
      </w:r>
      <w:r w:rsidR="00911087">
        <w:rPr>
          <w:i/>
        </w:rPr>
        <w:t xml:space="preserve"> </w:t>
      </w:r>
    </w:p>
    <w:p w14:paraId="232C6072" w14:textId="77777777" w:rsidR="003B2DAF" w:rsidRPr="00911087" w:rsidRDefault="002E7E5C">
      <w:pPr>
        <w:numPr>
          <w:ilvl w:val="0"/>
          <w:numId w:val="35"/>
        </w:numPr>
        <w:rPr>
          <w:lang w:val="en-US"/>
        </w:rPr>
      </w:pPr>
      <w:r w:rsidRPr="00911087">
        <w:rPr>
          <w:lang w:val="en-US"/>
        </w:rPr>
        <w:t>Göttingen Research Data Repository, University of Göttingen</w:t>
      </w:r>
    </w:p>
    <w:p w14:paraId="232C6073" w14:textId="77777777" w:rsidR="003B2DAF" w:rsidRDefault="002E7E5C">
      <w:r>
        <w:rPr>
          <w:i/>
        </w:rPr>
        <w:t>Blood samples:</w:t>
      </w:r>
    </w:p>
    <w:p w14:paraId="232C6074" w14:textId="44E87630" w:rsidR="003B2DAF" w:rsidRDefault="00911087">
      <w:pPr>
        <w:numPr>
          <w:ilvl w:val="0"/>
          <w:numId w:val="36"/>
        </w:numPr>
      </w:pPr>
      <w:r>
        <w:t>n/a</w:t>
      </w:r>
    </w:p>
    <w:p w14:paraId="232C6075" w14:textId="77777777" w:rsidR="003B2DAF" w:rsidRPr="00911087" w:rsidRDefault="002E7E5C" w:rsidP="00911087">
      <w:pPr>
        <w:pStyle w:val="berschrift1"/>
        <w:rPr>
          <w:lang w:val="en-US"/>
        </w:rPr>
      </w:pPr>
      <w:bookmarkStart w:id="19" w:name="are-any-restrictions-on-data-sharing-req"/>
      <w:r w:rsidRPr="00911087">
        <w:rPr>
          <w:lang w:val="en-US"/>
        </w:rPr>
        <w:t>Are any restrictions on data sharing required?</w:t>
      </w:r>
      <w:bookmarkEnd w:id="19"/>
    </w:p>
    <w:p w14:paraId="232C6076" w14:textId="77777777" w:rsidR="003B2DAF" w:rsidRPr="00911087" w:rsidRDefault="002E7E5C">
      <w:pPr>
        <w:rPr>
          <w:lang w:val="en-US"/>
        </w:rPr>
      </w:pPr>
      <w:r w:rsidRPr="00911087">
        <w:rPr>
          <w:b/>
          <w:lang w:val="en-US"/>
        </w:rPr>
        <w:t>If there are any restrictions on the re-use of this dataset, please explain why.</w:t>
      </w:r>
    </w:p>
    <w:p w14:paraId="232C6077" w14:textId="77777777" w:rsidR="003B2DAF" w:rsidRPr="00911087" w:rsidRDefault="002E7E5C">
      <w:pPr>
        <w:rPr>
          <w:lang w:val="en-US"/>
        </w:rPr>
      </w:pPr>
      <w:r w:rsidRPr="00911087">
        <w:rPr>
          <w:i/>
          <w:lang w:val="en-US"/>
        </w:rPr>
        <w:t>Questionnaire T0:</w:t>
      </w:r>
      <w:r w:rsidRPr="00911087">
        <w:rPr>
          <w:lang w:val="en-US"/>
        </w:rPr>
        <w:t xml:space="preserve"> unknown</w:t>
      </w:r>
    </w:p>
    <w:p w14:paraId="232C6078" w14:textId="77777777" w:rsidR="003B2DAF" w:rsidRPr="00911087" w:rsidRDefault="002E7E5C">
      <w:pPr>
        <w:rPr>
          <w:lang w:val="en-US"/>
        </w:rPr>
      </w:pPr>
      <w:r w:rsidRPr="00911087">
        <w:rPr>
          <w:i/>
          <w:lang w:val="en-US"/>
        </w:rPr>
        <w:t>Questionnaire T1:</w:t>
      </w:r>
      <w:r w:rsidRPr="00911087">
        <w:rPr>
          <w:lang w:val="en-US"/>
        </w:rPr>
        <w:t xml:space="preserve"> unknown</w:t>
      </w:r>
    </w:p>
    <w:p w14:paraId="232C6079" w14:textId="77777777" w:rsidR="003B2DAF" w:rsidRPr="00911087" w:rsidRDefault="002E7E5C">
      <w:pPr>
        <w:rPr>
          <w:lang w:val="en-US"/>
        </w:rPr>
      </w:pPr>
      <w:r w:rsidRPr="00911087">
        <w:rPr>
          <w:i/>
          <w:lang w:val="en-US"/>
        </w:rPr>
        <w:t>Questionnaire T2 &amp; T3:</w:t>
      </w:r>
      <w:r w:rsidRPr="00911087">
        <w:rPr>
          <w:lang w:val="en-US"/>
        </w:rPr>
        <w:t xml:space="preserve"> unknown</w:t>
      </w:r>
    </w:p>
    <w:p w14:paraId="232C607A" w14:textId="77777777" w:rsidR="003B2DAF" w:rsidRPr="00911087" w:rsidRDefault="002E7E5C">
      <w:pPr>
        <w:rPr>
          <w:lang w:val="en-US"/>
        </w:rPr>
      </w:pPr>
      <w:r w:rsidRPr="00911087">
        <w:rPr>
          <w:i/>
          <w:lang w:val="en-US"/>
        </w:rPr>
        <w:t>Labdata #1:</w:t>
      </w:r>
      <w:r w:rsidRPr="00911087">
        <w:rPr>
          <w:lang w:val="en-US"/>
        </w:rPr>
        <w:t xml:space="preserve"> unknown</w:t>
      </w:r>
    </w:p>
    <w:p w14:paraId="232C607B" w14:textId="250AE59B" w:rsidR="003B2DAF" w:rsidRPr="00911087" w:rsidRDefault="002E7E5C">
      <w:pPr>
        <w:rPr>
          <w:lang w:val="en-US"/>
        </w:rPr>
      </w:pPr>
      <w:r w:rsidRPr="00911087">
        <w:rPr>
          <w:i/>
          <w:lang w:val="en-US"/>
        </w:rPr>
        <w:t>Blood samples:</w:t>
      </w:r>
      <w:r w:rsidRPr="00911087">
        <w:rPr>
          <w:lang w:val="en-US"/>
        </w:rPr>
        <w:t xml:space="preserve"> Inquiry to the Hannover Biobank, Ethics Vote, Cooperation agreement etc.</w:t>
      </w:r>
    </w:p>
    <w:p w14:paraId="232C607D" w14:textId="2E477AFB" w:rsidR="003B2DAF" w:rsidRPr="00911087" w:rsidRDefault="002E7E5C" w:rsidP="00911087">
      <w:pPr>
        <w:pStyle w:val="berschrift1"/>
        <w:rPr>
          <w:lang w:val="en-US"/>
        </w:rPr>
      </w:pPr>
      <w:bookmarkStart w:id="20" w:name="responsibilities-and-resources"/>
      <w:r w:rsidRPr="00911087">
        <w:rPr>
          <w:lang w:val="en-US"/>
        </w:rPr>
        <w:t>Responsibilities and Resources</w:t>
      </w:r>
      <w:bookmarkEnd w:id="20"/>
      <w:r w:rsidR="00911087">
        <w:rPr>
          <w:lang w:val="en-US"/>
        </w:rPr>
        <w:t xml:space="preserve"> -</w:t>
      </w:r>
      <w:bookmarkStart w:id="21" w:name="who-will-be-responsible-for-data-managem"/>
      <w:r w:rsidR="00911087">
        <w:rPr>
          <w:lang w:val="en-US"/>
        </w:rPr>
        <w:t xml:space="preserve"> </w:t>
      </w:r>
      <w:r w:rsidRPr="00911087">
        <w:rPr>
          <w:lang w:val="en-US"/>
        </w:rPr>
        <w:t>Who will be responsible for data management?</w:t>
      </w:r>
      <w:bookmarkEnd w:id="21"/>
    </w:p>
    <w:p w14:paraId="232C607E" w14:textId="77777777" w:rsidR="003B2DAF" w:rsidRPr="00911087" w:rsidRDefault="002E7E5C">
      <w:pPr>
        <w:rPr>
          <w:lang w:val="en-US"/>
        </w:rPr>
      </w:pPr>
      <w:r w:rsidRPr="00911087">
        <w:rPr>
          <w:b/>
          <w:lang w:val="en-US"/>
        </w:rPr>
        <w:t>Who is responsible for implementing the DMP, and ensuring it is reviewed and revised?</w:t>
      </w:r>
    </w:p>
    <w:p w14:paraId="232C6080" w14:textId="07D18146" w:rsidR="003B2DAF" w:rsidRDefault="002E7E5C" w:rsidP="00911087">
      <w:pPr>
        <w:numPr>
          <w:ilvl w:val="0"/>
          <w:numId w:val="37"/>
        </w:numPr>
      </w:pPr>
      <w:r>
        <w:t>Frank Müller, MD</w:t>
      </w:r>
    </w:p>
    <w:p w14:paraId="232C6083" w14:textId="77777777" w:rsidR="003B2DAF" w:rsidRPr="00911087" w:rsidRDefault="002E7E5C">
      <w:pPr>
        <w:rPr>
          <w:lang w:val="en-US"/>
        </w:rPr>
      </w:pPr>
      <w:r w:rsidRPr="00911087">
        <w:rPr>
          <w:b/>
          <w:lang w:val="en-US"/>
        </w:rPr>
        <w:t>Will data ownership and responsibilities for RDM be part of any consortium agreement or contract agreed between partners?</w:t>
      </w:r>
    </w:p>
    <w:p w14:paraId="232C6084" w14:textId="77777777" w:rsidR="003B2DAF" w:rsidRPr="00911087" w:rsidRDefault="002E7E5C">
      <w:pPr>
        <w:rPr>
          <w:lang w:val="en-US"/>
        </w:rPr>
      </w:pPr>
      <w:r w:rsidRPr="00911087">
        <w:rPr>
          <w:lang w:val="en-US"/>
        </w:rPr>
        <w:t>All institutions involved in the project have signed a data processing contract and a cooperation agreement.</w:t>
      </w:r>
    </w:p>
    <w:p w14:paraId="232C6085" w14:textId="77777777" w:rsidR="003B2DAF" w:rsidRPr="00911087" w:rsidRDefault="002E7E5C" w:rsidP="00911087">
      <w:pPr>
        <w:pStyle w:val="berschrift1"/>
        <w:rPr>
          <w:lang w:val="en-US"/>
        </w:rPr>
      </w:pPr>
      <w:bookmarkStart w:id="22" w:name="what-resources-will-you-require-to-deliv"/>
      <w:bookmarkStart w:id="23" w:name="_GoBack"/>
      <w:r w:rsidRPr="00911087">
        <w:rPr>
          <w:lang w:val="en-US"/>
        </w:rPr>
        <w:t>What resources will you require to deliver your plan?</w:t>
      </w:r>
      <w:bookmarkEnd w:id="22"/>
    </w:p>
    <w:bookmarkEnd w:id="23"/>
    <w:p w14:paraId="232C6086" w14:textId="77777777" w:rsidR="003B2DAF" w:rsidRPr="00911087" w:rsidRDefault="002E7E5C">
      <w:pPr>
        <w:rPr>
          <w:lang w:val="en-US"/>
        </w:rPr>
      </w:pPr>
      <w:r w:rsidRPr="00911087">
        <w:rPr>
          <w:b/>
          <w:lang w:val="en-US"/>
        </w:rPr>
        <w:t>How will the datamanagement costs of the project be covered?</w:t>
      </w:r>
    </w:p>
    <w:p w14:paraId="232C6087" w14:textId="77777777" w:rsidR="003B2DAF" w:rsidRPr="00911087" w:rsidRDefault="002E7E5C">
      <w:pPr>
        <w:rPr>
          <w:lang w:val="en-US"/>
        </w:rPr>
      </w:pPr>
      <w:r w:rsidRPr="00911087">
        <w:rPr>
          <w:lang w:val="en-US"/>
        </w:rPr>
        <w:t>Included in third-party funding of the project.</w:t>
      </w:r>
    </w:p>
    <w:p w14:paraId="232C6088" w14:textId="77777777" w:rsidR="003B2DAF" w:rsidRPr="00911087" w:rsidRDefault="002E7E5C">
      <w:pPr>
        <w:rPr>
          <w:lang w:val="en-US"/>
        </w:rPr>
      </w:pPr>
      <w:r w:rsidRPr="00911087">
        <w:rPr>
          <w:b/>
          <w:lang w:val="en-US"/>
        </w:rPr>
        <w:t>To what extent will infrastructure resources be required (e.g. CPU hours, bandwidth, storage space... etc.).</w:t>
      </w:r>
    </w:p>
    <w:p w14:paraId="232C6089" w14:textId="77777777" w:rsidR="003B2DAF" w:rsidRPr="00911087" w:rsidRDefault="002E7E5C">
      <w:pPr>
        <w:rPr>
          <w:lang w:val="en-US"/>
        </w:rPr>
      </w:pPr>
      <w:r w:rsidRPr="00911087">
        <w:rPr>
          <w:lang w:val="en-US"/>
        </w:rPr>
        <w:t>Infrastructure resources of the usual workplace equipment are sufficient.</w:t>
      </w:r>
    </w:p>
    <w:p w14:paraId="232C608A" w14:textId="77777777" w:rsidR="003B2DAF" w:rsidRPr="00911087" w:rsidRDefault="002E7E5C">
      <w:pPr>
        <w:rPr>
          <w:lang w:val="en-US"/>
        </w:rPr>
      </w:pPr>
      <w:r w:rsidRPr="00911087">
        <w:rPr>
          <w:b/>
          <w:lang w:val="en-US"/>
        </w:rPr>
        <w:t>Are there actual or potential usage scenarios that could benefit from support by a data management or IT expert, or that even require such support?</w:t>
      </w:r>
    </w:p>
    <w:p w14:paraId="232C608B" w14:textId="77777777" w:rsidR="003B2DAF" w:rsidRDefault="002E7E5C">
      <w:r>
        <w:t>No</w:t>
      </w:r>
    </w:p>
    <w:sectPr w:rsidR="003B2DAF" w:rsidSect="00EB0700">
      <w:headerReference w:type="even" r:id="rId12"/>
      <w:headerReference w:type="default" r:id="rId13"/>
      <w:footerReference w:type="even" r:id="rId14"/>
      <w:footerReference w:type="default" r:id="rId15"/>
      <w:headerReference w:type="first" r:id="rId16"/>
      <w:footerReference w:type="first" r:id="rId1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C608E" w14:textId="77777777" w:rsidR="002E7E5C" w:rsidRDefault="002E7E5C">
      <w:pPr>
        <w:spacing w:after="0" w:line="240" w:lineRule="auto"/>
      </w:pPr>
      <w:r>
        <w:separator/>
      </w:r>
    </w:p>
  </w:endnote>
  <w:endnote w:type="continuationSeparator" w:id="0">
    <w:p w14:paraId="232C608F" w14:textId="77777777" w:rsidR="002E7E5C" w:rsidRDefault="002E7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7AA1A0" w14:textId="77777777" w:rsidR="00911087" w:rsidRDefault="0091108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4373642"/>
      <w:docPartObj>
        <w:docPartGallery w:val="Page Numbers (Bottom of Page)"/>
        <w:docPartUnique/>
      </w:docPartObj>
    </w:sdtPr>
    <w:sdtContent>
      <w:p w14:paraId="1BA3C482" w14:textId="150398E9" w:rsidR="00911087" w:rsidRDefault="00911087">
        <w:pPr>
          <w:pStyle w:val="Fuzeile"/>
          <w:jc w:val="center"/>
        </w:pPr>
        <w:r>
          <w:fldChar w:fldCharType="begin"/>
        </w:r>
        <w:r>
          <w:instrText>PAGE   \* MERGEFORMAT</w:instrText>
        </w:r>
        <w:r>
          <w:fldChar w:fldCharType="separate"/>
        </w:r>
        <w:r>
          <w:rPr>
            <w:noProof/>
          </w:rPr>
          <w:t>9</w:t>
        </w:r>
        <w:r>
          <w:fldChar w:fldCharType="end"/>
        </w:r>
      </w:p>
    </w:sdtContent>
  </w:sdt>
  <w:p w14:paraId="45F311F2" w14:textId="77777777" w:rsidR="00911087" w:rsidRDefault="00911087">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9F3C0" w14:textId="77777777" w:rsidR="00911087" w:rsidRDefault="0091108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2C608C" w14:textId="77777777" w:rsidR="002E7E5C" w:rsidRDefault="002E7E5C">
      <w:r>
        <w:separator/>
      </w:r>
    </w:p>
  </w:footnote>
  <w:footnote w:type="continuationSeparator" w:id="0">
    <w:p w14:paraId="232C608D" w14:textId="77777777" w:rsidR="002E7E5C" w:rsidRDefault="002E7E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866E52" w14:textId="77777777" w:rsidR="00911087" w:rsidRDefault="00911087">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EDB89" w14:textId="77777777" w:rsidR="00911087" w:rsidRDefault="00911087">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D64C1" w14:textId="77777777" w:rsidR="00911087" w:rsidRDefault="00911087">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A3FCAB9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170CD2DE"/>
    <w:multiLevelType w:val="multilevel"/>
    <w:tmpl w:val="CAA250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nsid w:val="2C1AE401"/>
    <w:multiLevelType w:val="multilevel"/>
    <w:tmpl w:val="5E5428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NzEwNTY1NTc2MjUxtTRR0lEKTi0uzszPAykwqgUAkqvxASwAAAA="/>
  </w:docVars>
  <w:rsids>
    <w:rsidRoot w:val="00590D07"/>
    <w:rsid w:val="00011C8B"/>
    <w:rsid w:val="002E7E5C"/>
    <w:rsid w:val="003B2DAF"/>
    <w:rsid w:val="004E29B3"/>
    <w:rsid w:val="00590D07"/>
    <w:rsid w:val="006916B3"/>
    <w:rsid w:val="00784D58"/>
    <w:rsid w:val="008D6863"/>
    <w:rsid w:val="0091108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C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91108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ourceCode">
    <w:name w:val="Source Cod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customStyle="1" w:styleId="berschrift1Zchn">
    <w:name w:val="Überschrift 1 Zchn"/>
    <w:basedOn w:val="Absatz-Standardschriftart"/>
    <w:link w:val="berschrift1"/>
    <w:uiPriority w:val="9"/>
    <w:rsid w:val="00911087"/>
    <w:rPr>
      <w:rFonts w:asciiTheme="majorHAnsi" w:eastAsiaTheme="majorEastAsia" w:hAnsiTheme="majorHAnsi" w:cstheme="majorBidi"/>
      <w:b/>
      <w:bCs/>
      <w:color w:val="2E74B5" w:themeColor="accent1" w:themeShade="BF"/>
      <w:sz w:val="28"/>
      <w:szCs w:val="28"/>
    </w:rPr>
  </w:style>
  <w:style w:type="paragraph" w:styleId="Titel">
    <w:name w:val="Title"/>
    <w:basedOn w:val="Standard"/>
    <w:next w:val="Standard"/>
    <w:link w:val="TitelZchn"/>
    <w:uiPriority w:val="10"/>
    <w:qFormat/>
    <w:rsid w:val="0091108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911087"/>
    <w:rPr>
      <w:rFonts w:asciiTheme="majorHAnsi" w:eastAsiaTheme="majorEastAsia" w:hAnsiTheme="majorHAnsi" w:cstheme="majorBidi"/>
      <w:color w:val="323E4F" w:themeColor="text2" w:themeShade="BF"/>
      <w:spacing w:val="5"/>
      <w:kern w:val="28"/>
      <w:sz w:val="52"/>
      <w:szCs w:val="52"/>
    </w:rPr>
  </w:style>
  <w:style w:type="paragraph" w:styleId="Kopfzeile">
    <w:name w:val="header"/>
    <w:basedOn w:val="Standard"/>
    <w:link w:val="KopfzeileZchn"/>
    <w:uiPriority w:val="99"/>
    <w:unhideWhenUsed/>
    <w:rsid w:val="009110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1087"/>
  </w:style>
  <w:style w:type="paragraph" w:styleId="Fuzeile">
    <w:name w:val="footer"/>
    <w:basedOn w:val="Standard"/>
    <w:link w:val="FuzeileZchn"/>
    <w:uiPriority w:val="99"/>
    <w:unhideWhenUsed/>
    <w:rsid w:val="009110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10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f7d4758c-3b7a-407f-a6b8-03444e97755b">WVPXDUAZ6WVD-1415419660-881</_dlc_DocId>
    <_dlc_DocIdUrl xmlns="f7d4758c-3b7a-407f-a6b8-03444e97755b">
      <Url>https://sp.umg.eu/org/pro/amgeria/_layouts/15/DocIdRedir.aspx?ID=WVPXDUAZ6WVD-1415419660-881</Url>
      <Description>WVPXDUAZ6WVD-1415419660-881</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0E20CCEAF214C442BDF3CCA69FBE43EF" ma:contentTypeVersion="2" ma:contentTypeDescription="Ein neues Dokument erstellen." ma:contentTypeScope="" ma:versionID="4811d79062ebb616a51ea83de25dcd76">
  <xsd:schema xmlns:xsd="http://www.w3.org/2001/XMLSchema" xmlns:xs="http://www.w3.org/2001/XMLSchema" xmlns:p="http://schemas.microsoft.com/office/2006/metadata/properties" xmlns:ns2="f7d4758c-3b7a-407f-a6b8-03444e97755b" xmlns:ns3="c0153a41-cdfc-492d-887e-247e976b460e" targetNamespace="http://schemas.microsoft.com/office/2006/metadata/properties" ma:root="true" ma:fieldsID="d39ab1195a4f97c8b8b338b84ef4b2f5" ns2:_="" ns3:_="">
    <xsd:import namespace="f7d4758c-3b7a-407f-a6b8-03444e97755b"/>
    <xsd:import namespace="c0153a41-cdfc-492d-887e-247e976b460e"/>
    <xsd:element name="properties">
      <xsd:complexType>
        <xsd:sequence>
          <xsd:element name="documentManagement">
            <xsd:complexType>
              <xsd:all>
                <xsd:element ref="ns2:_dlc_DocId" minOccurs="0"/>
                <xsd:element ref="ns2:_dlc_DocIdUrl" minOccurs="0"/>
                <xsd:element ref="ns2:_dlc_DocIdPersistId"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4758c-3b7a-407f-a6b8-03444e97755b"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c0153a41-cdfc-492d-887e-247e976b460e" elementFormDefault="qualified">
    <xsd:import namespace="http://schemas.microsoft.com/office/2006/documentManagement/types"/>
    <xsd:import namespace="http://schemas.microsoft.com/office/infopath/2007/PartnerControls"/>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C9502D-FDF8-4ABA-941F-2C17C8DA13BC}"/>
</file>

<file path=customXml/itemProps2.xml><?xml version="1.0" encoding="utf-8"?>
<ds:datastoreItem xmlns:ds="http://schemas.openxmlformats.org/officeDocument/2006/customXml" ds:itemID="{7E30D2EB-2CED-4DBE-B24B-87F6C5B8710F}"/>
</file>

<file path=customXml/itemProps3.xml><?xml version="1.0" encoding="utf-8"?>
<ds:datastoreItem xmlns:ds="http://schemas.openxmlformats.org/officeDocument/2006/customXml" ds:itemID="{6400CD16-2FAC-4EA2-90B8-E36C185423F7}"/>
</file>

<file path=customXml/itemProps4.xml><?xml version="1.0" encoding="utf-8"?>
<ds:datastoreItem xmlns:ds="http://schemas.openxmlformats.org/officeDocument/2006/customXml" ds:itemID="{8E00A741-5887-42BA-9558-2FCFB8FD11A1}"/>
</file>

<file path=docProps/app.xml><?xml version="1.0" encoding="utf-8"?>
<Properties xmlns="http://schemas.openxmlformats.org/officeDocument/2006/extended-properties" xmlns:vt="http://schemas.openxmlformats.org/officeDocument/2006/docPropsVTypes">
  <Template>Normal.dotm</Template>
  <TotalTime>0</TotalTime>
  <Pages>9</Pages>
  <Words>1713</Words>
  <Characters>11859</Characters>
  <Application>Microsoft Office Word</Application>
  <DocSecurity>0</DocSecurity>
  <Lines>232</Lines>
  <Paragraphs>60</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3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Müller</dc:creator>
  <cp:lastModifiedBy>Frank Müller</cp:lastModifiedBy>
  <cp:revision>3</cp:revision>
  <dcterms:created xsi:type="dcterms:W3CDTF">2021-08-21T21:06:00Z</dcterms:created>
  <dcterms:modified xsi:type="dcterms:W3CDTF">2021-12-29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0CCEAF214C442BDF3CCA69FBE43EF</vt:lpwstr>
  </property>
  <property fmtid="{D5CDD505-2E9C-101B-9397-08002B2CF9AE}" pid="3" name="_dlc_DocIdItemGuid">
    <vt:lpwstr>77df9747-b5b1-4528-af7a-65931acc23be</vt:lpwstr>
  </property>
</Properties>
</file>